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C0F05" w14:textId="4CC51500" w:rsidR="00003660" w:rsidRPr="0075189D" w:rsidRDefault="002D1EDA" w:rsidP="001700FE">
      <w:pPr>
        <w:ind w:left="-227"/>
        <w:jc w:val="both"/>
        <w:rPr>
          <w:lang w:val="en-US"/>
        </w:rPr>
      </w:pPr>
      <w:r>
        <w:rPr>
          <w:lang w:val="en-US"/>
        </w:rPr>
        <w:t xml:space="preserve">Additional file </w:t>
      </w:r>
      <w:r w:rsidR="008B0D10">
        <w:rPr>
          <w:lang w:val="en-US"/>
        </w:rPr>
        <w:t>1</w:t>
      </w:r>
      <w:r w:rsidR="0075189D" w:rsidRPr="0075189D">
        <w:rPr>
          <w:lang w:val="en-US"/>
        </w:rPr>
        <w:t>.</w:t>
      </w:r>
      <w:r w:rsidR="008248E6" w:rsidRPr="0075189D">
        <w:rPr>
          <w:lang w:val="en-US"/>
        </w:rPr>
        <w:t xml:space="preserve"> </w:t>
      </w:r>
      <w:r w:rsidR="00003660" w:rsidRPr="0075189D">
        <w:rPr>
          <w:lang w:val="en-US"/>
        </w:rPr>
        <w:t>Research Checklist</w:t>
      </w:r>
    </w:p>
    <w:p w14:paraId="3087D9B0" w14:textId="77777777" w:rsidR="00200838" w:rsidRPr="00DA0674" w:rsidRDefault="00200838" w:rsidP="008248E6">
      <w:pPr>
        <w:rPr>
          <w:b/>
          <w:bCs/>
          <w:lang w:val="en-US"/>
        </w:rPr>
      </w:pPr>
    </w:p>
    <w:tbl>
      <w:tblPr>
        <w:tblStyle w:val="Grilledutableau2"/>
        <w:tblW w:w="10632" w:type="dxa"/>
        <w:tblInd w:w="-289" w:type="dxa"/>
        <w:tblLook w:val="04A0" w:firstRow="1" w:lastRow="0" w:firstColumn="1" w:lastColumn="0" w:noHBand="0" w:noVBand="1"/>
      </w:tblPr>
      <w:tblGrid>
        <w:gridCol w:w="854"/>
        <w:gridCol w:w="2407"/>
        <w:gridCol w:w="7371"/>
      </w:tblGrid>
      <w:tr w:rsidR="00003660" w:rsidRPr="00B10A52" w14:paraId="1C64310C" w14:textId="77777777" w:rsidTr="001700FE">
        <w:trPr>
          <w:trHeight w:val="265"/>
        </w:trPr>
        <w:tc>
          <w:tcPr>
            <w:tcW w:w="10632" w:type="dxa"/>
            <w:gridSpan w:val="3"/>
            <w:tcBorders>
              <w:top w:val="single" w:sz="4" w:space="0" w:color="auto"/>
            </w:tcBorders>
          </w:tcPr>
          <w:p w14:paraId="16141B33" w14:textId="10A5CF83" w:rsidR="00003660" w:rsidRPr="00003660" w:rsidRDefault="00003660" w:rsidP="006127A6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0366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nsolidated criteria for reporting qualitative research (COREQ): a 32-item checklist for interviews and focus group (</w:t>
            </w:r>
            <w:r w:rsidR="006127A6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6</w:t>
            </w:r>
            <w:r w:rsidRPr="0000366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8248E6" w:rsidRPr="00DA0674" w14:paraId="1FA22E82" w14:textId="77777777" w:rsidTr="001700FE">
        <w:trPr>
          <w:trHeight w:val="265"/>
        </w:trPr>
        <w:tc>
          <w:tcPr>
            <w:tcW w:w="854" w:type="dxa"/>
            <w:tcBorders>
              <w:top w:val="single" w:sz="4" w:space="0" w:color="auto"/>
            </w:tcBorders>
            <w:hideMark/>
          </w:tcPr>
          <w:p w14:paraId="06825767" w14:textId="77777777" w:rsidR="008248E6" w:rsidRPr="00DA0674" w:rsidRDefault="008248E6" w:rsidP="00FE5C5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.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hideMark/>
          </w:tcPr>
          <w:p w14:paraId="515FC4DC" w14:textId="77777777" w:rsidR="008248E6" w:rsidRPr="00DA0674" w:rsidRDefault="008248E6" w:rsidP="00FE5C5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hideMark/>
          </w:tcPr>
          <w:p w14:paraId="62101FD6" w14:textId="77777777" w:rsidR="008248E6" w:rsidRPr="00DA0674" w:rsidRDefault="008248E6" w:rsidP="00FE5C5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8248E6" w:rsidRPr="00B10A52" w14:paraId="2473B6F9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2BDEFBEE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omai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 </w:t>
            </w: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: Research team and reflexivity</w:t>
            </w:r>
          </w:p>
        </w:tc>
      </w:tr>
      <w:tr w:rsidR="008248E6" w:rsidRPr="00DA0674" w14:paraId="42F971F9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063F3C50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ersonal characteristics</w:t>
            </w:r>
          </w:p>
        </w:tc>
      </w:tr>
      <w:tr w:rsidR="008248E6" w:rsidRPr="00DA0674" w14:paraId="4EC7E268" w14:textId="77777777" w:rsidTr="004D728A">
        <w:trPr>
          <w:trHeight w:val="265"/>
        </w:trPr>
        <w:tc>
          <w:tcPr>
            <w:tcW w:w="854" w:type="dxa"/>
            <w:hideMark/>
          </w:tcPr>
          <w:p w14:paraId="76963E09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2407" w:type="dxa"/>
            <w:hideMark/>
          </w:tcPr>
          <w:p w14:paraId="7CD6E4A3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Interviewer/facilitator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hideMark/>
          </w:tcPr>
          <w:p w14:paraId="5B0E4DB4" w14:textId="28F73B2C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GC</w:t>
            </w:r>
            <w:r w:rsidR="00C237C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rincipal investigator)</w:t>
            </w:r>
          </w:p>
        </w:tc>
      </w:tr>
      <w:tr w:rsidR="008248E6" w:rsidRPr="00B10A52" w14:paraId="26A2391F" w14:textId="77777777" w:rsidTr="001700FE">
        <w:trPr>
          <w:trHeight w:val="693"/>
        </w:trPr>
        <w:tc>
          <w:tcPr>
            <w:tcW w:w="854" w:type="dxa"/>
            <w:hideMark/>
          </w:tcPr>
          <w:p w14:paraId="65459ED3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2407" w:type="dxa"/>
            <w:hideMark/>
          </w:tcPr>
          <w:p w14:paraId="3AEAE5D6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Credentials</w:t>
            </w:r>
          </w:p>
        </w:tc>
        <w:tc>
          <w:tcPr>
            <w:tcW w:w="7371" w:type="dxa"/>
            <w:hideMark/>
          </w:tcPr>
          <w:p w14:paraId="4E7584CC" w14:textId="2386B2ED" w:rsidR="00C53CA9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GC 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N, 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MSc, PhD Candidate</w:t>
            </w:r>
          </w:p>
          <w:p w14:paraId="2B76CD17" w14:textId="59D7AA8B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JC – 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N, 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PhD</w:t>
            </w:r>
          </w:p>
          <w:p w14:paraId="010A1478" w14:textId="26A008E6" w:rsidR="008248E6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JP –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N, </w:t>
            </w:r>
            <w:r w:rsidR="00C53CA9" w:rsidRPr="00DA0674">
              <w:rPr>
                <w:rFonts w:ascii="Times New Roman" w:hAnsi="Times New Roman"/>
                <w:sz w:val="24"/>
                <w:szCs w:val="24"/>
                <w:lang w:val="en-US"/>
              </w:rPr>
              <w:t>PhD</w:t>
            </w:r>
          </w:p>
          <w:p w14:paraId="3923DC4F" w14:textId="5BF37402" w:rsidR="00C53CA9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B 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N, 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PhD</w:t>
            </w:r>
          </w:p>
          <w:p w14:paraId="25B65B34" w14:textId="4935E40F" w:rsidR="005A74A3" w:rsidRPr="005A74A3" w:rsidRDefault="005A74A3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4A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R – RN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Sc, </w:t>
            </w:r>
            <w:r w:rsidRPr="005A74A3">
              <w:rPr>
                <w:rFonts w:ascii="Times New Roman" w:hAnsi="Times New Roman"/>
                <w:sz w:val="24"/>
                <w:szCs w:val="24"/>
                <w:lang w:val="en-US"/>
              </w:rPr>
              <w:t>PhD</w:t>
            </w:r>
          </w:p>
          <w:p w14:paraId="1CF60ECB" w14:textId="312787DA" w:rsidR="00C53CA9" w:rsidRPr="006127A6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127A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JA – Psychiatrist, MD, </w:t>
            </w:r>
            <w:r w:rsidRPr="006127A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Sc, FRCPC</w:t>
            </w:r>
          </w:p>
        </w:tc>
      </w:tr>
      <w:tr w:rsidR="008248E6" w:rsidRPr="00B10A52" w14:paraId="6DA9675A" w14:textId="77777777" w:rsidTr="001700FE">
        <w:trPr>
          <w:trHeight w:val="703"/>
        </w:trPr>
        <w:tc>
          <w:tcPr>
            <w:tcW w:w="854" w:type="dxa"/>
            <w:hideMark/>
          </w:tcPr>
          <w:p w14:paraId="387616A8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407" w:type="dxa"/>
            <w:hideMark/>
          </w:tcPr>
          <w:p w14:paraId="254FEDF2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7371" w:type="dxa"/>
            <w:hideMark/>
          </w:tcPr>
          <w:p w14:paraId="06681843" w14:textId="686D705C" w:rsidR="007F6F70" w:rsidRPr="00C53CA9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GC –</w:t>
            </w:r>
            <w:r w:rsidR="00C53CA9"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PhD Candidate (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aculty of Nursing, </w:t>
            </w:r>
            <w:proofErr w:type="spellStart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Universit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proofErr w:type="spellEnd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de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ntr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, </w:t>
            </w:r>
            <w:r w:rsidR="005A74A3">
              <w:rPr>
                <w:rFonts w:ascii="Times New Roman" w:hAnsi="Times New Roman"/>
                <w:sz w:val="24"/>
                <w:szCs w:val="24"/>
                <w:lang w:val="en-US"/>
              </w:rPr>
              <w:t>QC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Canada)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6A6CFBEF" w14:textId="7A8B9056" w:rsidR="00C53CA9" w:rsidRPr="00C53CA9" w:rsidRDefault="008248E6" w:rsidP="00C53C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JC – 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incipal Supervisor of GC’s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doctoral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earch project; 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fessor (Faculty of Nursing, </w:t>
            </w:r>
            <w:proofErr w:type="spellStart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Universit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proofErr w:type="spellEnd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de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ntr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, 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QC, 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nada); </w:t>
            </w:r>
            <w:r w:rsidR="00C53CA9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Researcher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Chairholder (</w:t>
            </w:r>
            <w:proofErr w:type="spellStart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Universit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proofErr w:type="spellEnd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de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ntr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al Hospital Research Center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, QC, Canada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).</w:t>
            </w:r>
          </w:p>
          <w:p w14:paraId="4FBC92D8" w14:textId="35ACDD6C" w:rsidR="008248E6" w:rsidRPr="00C53CA9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JP – 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-Supervisor of GC’s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doctoral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earch project; 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fessor (Faculty of Nursing, </w:t>
            </w:r>
            <w:proofErr w:type="spellStart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Universit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proofErr w:type="spellEnd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de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ntr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, 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QC, 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nada); Scientific Director </w:t>
            </w:r>
            <w:r w:rsidRPr="00C53CA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FUTUR</w:t>
            </w:r>
            <w:r w:rsidR="00C53CA9" w:rsidRPr="00C53CA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Team, </w:t>
            </w:r>
            <w:r w:rsidRPr="00C53CA9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Faculty of Nursing, </w:t>
            </w:r>
            <w:proofErr w:type="spellStart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Universit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proofErr w:type="spellEnd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de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ontr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é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al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>, QC, Canada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).</w:t>
            </w:r>
          </w:p>
          <w:p w14:paraId="105A4216" w14:textId="27B4E6A1" w:rsidR="008248E6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LB –</w:t>
            </w:r>
            <w:r w:rsidR="00C53CA9"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ember of GC’s </w:t>
            </w:r>
            <w:r w:rsidR="008640C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ctoral 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sis committee; 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fessor (Faculty of Nursing, University of Montreal, </w:t>
            </w:r>
            <w:r w:rsidR="007F6F70"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QC, 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Canada).</w:t>
            </w:r>
          </w:p>
          <w:p w14:paraId="620065C9" w14:textId="1EECDDC6" w:rsidR="005A74A3" w:rsidRPr="005A74A3" w:rsidRDefault="005A74A3" w:rsidP="00FE5C5E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5A7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R – Postdoctoral Fellow (</w:t>
            </w:r>
            <w:r w:rsidRPr="005A74A3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Institute for Health System Solutions and Virtual Care, Women’s College Hospital, Ontario, Canada</w:t>
            </w:r>
            <w:r w:rsidRPr="005A7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); she was involved in the conceptualization of the study (i.e., study research protocol).</w:t>
            </w:r>
          </w:p>
          <w:p w14:paraId="103573D5" w14:textId="005D1534" w:rsidR="008248E6" w:rsidRPr="00DA0674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JA – 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-Supervisor of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GC’s doctoral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search project; 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D, Associate Professor (Faculty of Medicine, </w:t>
            </w:r>
            <w:proofErr w:type="spellStart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Université</w:t>
            </w:r>
            <w:proofErr w:type="spellEnd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 Montréal, QC, Canada); President (</w:t>
            </w:r>
            <w:r w:rsidRPr="00C53CA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Centre of Excellence and Collaboration in Concurrent Disorders, </w:t>
            </w:r>
            <w:proofErr w:type="spellStart"/>
            <w:r w:rsidRPr="00C53CA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Université</w:t>
            </w:r>
            <w:proofErr w:type="spellEnd"/>
            <w:r w:rsidRPr="00C53CA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de Montréal Hospital </w:t>
            </w:r>
            <w:proofErr w:type="spellStart"/>
            <w:r w:rsidRPr="00C53CA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enter</w:t>
            </w:r>
            <w:proofErr w:type="spellEnd"/>
            <w:r w:rsidRPr="00C53CA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QC, Canada</w:t>
            </w:r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); Clinical Researcher (</w:t>
            </w:r>
            <w:proofErr w:type="spellStart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>Université</w:t>
            </w:r>
            <w:proofErr w:type="spellEnd"/>
            <w:r w:rsidRP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 Montréal Hospital Research Center, QC, Canada).</w:t>
            </w:r>
          </w:p>
        </w:tc>
      </w:tr>
      <w:tr w:rsidR="008248E6" w:rsidRPr="00B10A52" w14:paraId="4E6BEF49" w14:textId="77777777" w:rsidTr="001700FE">
        <w:trPr>
          <w:trHeight w:val="265"/>
        </w:trPr>
        <w:tc>
          <w:tcPr>
            <w:tcW w:w="854" w:type="dxa"/>
            <w:hideMark/>
          </w:tcPr>
          <w:p w14:paraId="16EED1A6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407" w:type="dxa"/>
            <w:hideMark/>
          </w:tcPr>
          <w:p w14:paraId="62ED7AC9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7371" w:type="dxa"/>
            <w:hideMark/>
          </w:tcPr>
          <w:p w14:paraId="4B8C54AC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Interviewer: female identifying.</w:t>
            </w:r>
          </w:p>
          <w:p w14:paraId="61993AA6" w14:textId="617E056A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search team: 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>three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emales identifying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one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le identifying.</w:t>
            </w:r>
          </w:p>
        </w:tc>
      </w:tr>
      <w:tr w:rsidR="008248E6" w:rsidRPr="00B10A52" w14:paraId="41F19EC9" w14:textId="77777777" w:rsidTr="00C237C8">
        <w:trPr>
          <w:trHeight w:val="1408"/>
        </w:trPr>
        <w:tc>
          <w:tcPr>
            <w:tcW w:w="854" w:type="dxa"/>
            <w:hideMark/>
          </w:tcPr>
          <w:p w14:paraId="1DC79C76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2407" w:type="dxa"/>
            <w:hideMark/>
          </w:tcPr>
          <w:p w14:paraId="0DCA25A6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Experience and training</w:t>
            </w:r>
          </w:p>
        </w:tc>
        <w:tc>
          <w:tcPr>
            <w:tcW w:w="7371" w:type="dxa"/>
            <w:hideMark/>
          </w:tcPr>
          <w:p w14:paraId="1EFC8C05" w14:textId="2A2AAD8D" w:rsidR="00C53CA9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C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he 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s clinical experienc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 expertise 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>in CD</w:t>
            </w:r>
            <w:r w:rsidR="008248E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 She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as experienc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qualitative,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quantitative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mixed methods research. She </w:t>
            </w:r>
            <w:r w:rsidR="008640CE">
              <w:rPr>
                <w:rFonts w:ascii="Times New Roman" w:hAnsi="Times New Roman"/>
                <w:sz w:val="24"/>
                <w:szCs w:val="24"/>
                <w:lang w:val="en-US"/>
              </w:rPr>
              <w:t>ha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 specialized training in mixed methods research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uring her PhD training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 She also has academic experience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s a nurse preceptor university lecturer fo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ndergraduate and graduate nursing </w:t>
            </w:r>
            <w:proofErr w:type="spellStart"/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programmes</w:t>
            </w:r>
            <w:proofErr w:type="spellEnd"/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r w:rsidR="00DB1E7E">
              <w:rPr>
                <w:rFonts w:ascii="Times New Roman" w:hAnsi="Times New Roman"/>
                <w:sz w:val="24"/>
                <w:szCs w:val="24"/>
                <w:lang w:val="en-US"/>
              </w:rPr>
              <w:t>She also has previous experience in conducting individual semi-structured interviews.</w:t>
            </w:r>
          </w:p>
          <w:p w14:paraId="39436BF7" w14:textId="0B65A8AD" w:rsidR="008248E6" w:rsidRPr="00DA0674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JC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he 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s expertise in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quantitative research, including research pertaining to the 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>develo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ent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evalua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ion of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vidence-based practice interventions for 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ople living </w:t>
            </w:r>
            <w:r w:rsidR="008248E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 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>chronic conditions</w:t>
            </w:r>
            <w:r w:rsidR="008248E6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he also has experience and expertise in health services research and digital health.</w:t>
            </w:r>
          </w:p>
          <w:p w14:paraId="6A91B261" w14:textId="549BCAE0" w:rsidR="008248E6" w:rsidRPr="00DA0674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JP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he 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>has expertise in qualitative research, including nursing education research and nursing discipline advancement.</w:t>
            </w:r>
          </w:p>
          <w:p w14:paraId="0DA1BB38" w14:textId="64476473" w:rsidR="008248E6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B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he 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>has expertise in qualitative research, including nursing education researc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competency development</w:t>
            </w:r>
            <w:r w:rsidR="008248E6" w:rsidRPr="00DA0674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21E57EF9" w14:textId="364E17DA" w:rsidR="005A74A3" w:rsidRDefault="005A74A3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4A3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GR –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She has expertise in implementation science, knowledge translation </w:t>
            </w:r>
            <w:r w:rsidR="00E017D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practice and research,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="00E017DE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in the development and evaluation of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virtual nursing interventions.</w:t>
            </w:r>
          </w:p>
          <w:p w14:paraId="49FE7595" w14:textId="78DC604A" w:rsidR="00C53CA9" w:rsidRPr="00DA0674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JA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 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s a psychiatrist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 a specialization in 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C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. He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as expertise in conducting registered controlled trials, including pharmacologic and non-pharmacologic interventions for 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ients with CDs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 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as directly involved in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development and implementation of the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CHO-CD </w:t>
            </w:r>
            <w:proofErr w:type="spellStart"/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programme</w:t>
            </w:r>
            <w:proofErr w:type="spellEnd"/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6262AD35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6D654DB3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>Relationship with participants</w:t>
            </w:r>
          </w:p>
        </w:tc>
      </w:tr>
      <w:tr w:rsidR="008248E6" w:rsidRPr="00B10A52" w14:paraId="3D28FFBB" w14:textId="77777777" w:rsidTr="001700FE">
        <w:trPr>
          <w:trHeight w:val="671"/>
        </w:trPr>
        <w:tc>
          <w:tcPr>
            <w:tcW w:w="854" w:type="dxa"/>
            <w:hideMark/>
          </w:tcPr>
          <w:p w14:paraId="7E9BBAB8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2407" w:type="dxa"/>
            <w:hideMark/>
          </w:tcPr>
          <w:p w14:paraId="37571756" w14:textId="77777777" w:rsidR="008248E6" w:rsidRPr="00800EFD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EFD">
              <w:rPr>
                <w:rFonts w:ascii="Times New Roman" w:hAnsi="Times New Roman"/>
                <w:sz w:val="24"/>
                <w:szCs w:val="24"/>
                <w:lang w:val="en-US"/>
              </w:rPr>
              <w:t>Relationship established</w:t>
            </w:r>
          </w:p>
        </w:tc>
        <w:tc>
          <w:tcPr>
            <w:tcW w:w="7371" w:type="dxa"/>
            <w:hideMark/>
          </w:tcPr>
          <w:p w14:paraId="043692A2" w14:textId="7692FF7B" w:rsidR="00CE0F39" w:rsidRDefault="00CE0F3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re was no relationship established with participants prior to </w:t>
            </w:r>
            <w:r w:rsidR="008640C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eginning of th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udy. First contacts with the study participants were established </w:t>
            </w:r>
            <w:r w:rsidR="00B10A5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y GC during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t recruitment</w:t>
            </w:r>
            <w:r w:rsidR="00B10A5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2B38CD4E" w14:textId="1AB48660" w:rsidR="00C53CA9" w:rsidRPr="00800EFD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ior to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the study conduc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GC assisted to three sessions of the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CHO-CD </w:t>
            </w:r>
            <w:proofErr w:type="spellStart"/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programme</w:t>
            </w:r>
            <w:proofErr w:type="spellEnd"/>
            <w:r w:rsidR="009F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Her objective was to observe the sessions’ conduct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and learning activities</w:t>
            </w:r>
            <w:r w:rsidR="009F549D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s well as </w:t>
            </w:r>
            <w:r w:rsidR="009F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eractions between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ticipants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and expert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 She did not int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eract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erven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 participants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ring the thre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essions</w:t>
            </w:r>
            <w:r w:rsidR="00B10A52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2DDEEBF8" w14:textId="77777777" w:rsidTr="001700FE">
        <w:trPr>
          <w:trHeight w:val="1060"/>
        </w:trPr>
        <w:tc>
          <w:tcPr>
            <w:tcW w:w="854" w:type="dxa"/>
            <w:hideMark/>
          </w:tcPr>
          <w:p w14:paraId="68E76CF7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2407" w:type="dxa"/>
            <w:hideMark/>
          </w:tcPr>
          <w:p w14:paraId="114C3D3D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Participant knowledge of interviewer</w:t>
            </w:r>
          </w:p>
        </w:tc>
        <w:tc>
          <w:tcPr>
            <w:tcW w:w="7371" w:type="dxa"/>
            <w:hideMark/>
          </w:tcPr>
          <w:p w14:paraId="25004090" w14:textId="363B57C3" w:rsidR="00CE0F39" w:rsidRDefault="00CE0F39" w:rsidP="00CE0F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l individual semi-structured interviews (</w:t>
            </w:r>
            <w:r w:rsidR="009F549D" w:rsidRPr="006127A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6127A6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=1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were conducted by </w:t>
            </w:r>
            <w:r w:rsidR="00274D2B">
              <w:rPr>
                <w:rFonts w:ascii="Times New Roman" w:hAnsi="Times New Roman"/>
                <w:sz w:val="24"/>
                <w:szCs w:val="24"/>
                <w:lang w:val="en-US"/>
              </w:rPr>
              <w:t>GC.</w:t>
            </w:r>
          </w:p>
          <w:p w14:paraId="2D6FEE91" w14:textId="58C6C02F" w:rsidR="00CE0F39" w:rsidRDefault="00B10A52" w:rsidP="00CE0F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ring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cruitment, GC </w:t>
            </w:r>
            <w:r w:rsidR="00CE0F39" w:rsidRPr="00DA0674">
              <w:rPr>
                <w:rFonts w:ascii="Times New Roman" w:hAnsi="Times New Roman"/>
                <w:sz w:val="24"/>
                <w:szCs w:val="24"/>
                <w:lang w:val="en-US"/>
              </w:rPr>
              <w:t>introduc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ed</w:t>
            </w:r>
            <w:r w:rsidR="00CE0F39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erself as a PhD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andidate</w:t>
            </w:r>
            <w:r w:rsidR="00CE0F39"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t the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aculty of Nursing, </w:t>
            </w:r>
            <w:proofErr w:type="spellStart"/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Université</w:t>
            </w:r>
            <w:proofErr w:type="spellEnd"/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 Montréal Faculty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as the p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incipal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nvestigator of the study. All contacts and conversations with participants (e.g., detail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s about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study objectives and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s’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mplication for participants, taking appointments,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ollow-up for the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member-checking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chnique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) occurred through email, before and after the interviews. Participants were made aware of the interviewer’s academic and clinical background, personal goals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reasons for doing the research. A summary of the research project was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vided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 participant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ring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recruitme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rbally and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nsent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prior to each interview.</w:t>
            </w:r>
          </w:p>
          <w:p w14:paraId="12504E77" w14:textId="1F9CC4AE" w:rsidR="008248E6" w:rsidRPr="00DA0674" w:rsidRDefault="008248E6" w:rsidP="00CE0F3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>s participant were aware of the interviewer’s presence and role toward</w:t>
            </w:r>
            <w:r w:rsidR="009F549D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e study, a </w:t>
            </w: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desirability bia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y </w:t>
            </w:r>
            <w:r w:rsidR="007C2DD3">
              <w:rPr>
                <w:rFonts w:ascii="Times New Roman" w:hAnsi="Times New Roman"/>
                <w:sz w:val="24"/>
                <w:szCs w:val="24"/>
                <w:lang w:val="en-US"/>
              </w:rPr>
              <w:t>exist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It is possible that some of the </w:t>
            </w:r>
            <w:r w:rsidR="007C2DD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ticipating 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>nurse</w:t>
            </w:r>
            <w:r w:rsidR="007C2DD3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a</w:t>
            </w:r>
            <w:r w:rsidR="007C2DD3">
              <w:rPr>
                <w:rFonts w:ascii="Times New Roman" w:hAnsi="Times New Roman"/>
                <w:sz w:val="24"/>
                <w:szCs w:val="24"/>
                <w:lang w:val="en-US"/>
              </w:rPr>
              <w:t>ve</w:t>
            </w:r>
            <w:r w:rsidR="00C53C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verrated the educational intervention’s benefits and/or impact on the development of their competencies and clinical practice</w:t>
            </w:r>
            <w:r w:rsidR="007C2DD3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7D37DBC7" w14:textId="77777777" w:rsidTr="001700FE">
        <w:trPr>
          <w:trHeight w:val="560"/>
        </w:trPr>
        <w:tc>
          <w:tcPr>
            <w:tcW w:w="854" w:type="dxa"/>
            <w:hideMark/>
          </w:tcPr>
          <w:p w14:paraId="5C0F6089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2407" w:type="dxa"/>
            <w:hideMark/>
          </w:tcPr>
          <w:p w14:paraId="54F740A2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erviewer characteristics </w:t>
            </w:r>
          </w:p>
        </w:tc>
        <w:tc>
          <w:tcPr>
            <w:tcW w:w="7371" w:type="dxa"/>
            <w:hideMark/>
          </w:tcPr>
          <w:p w14:paraId="51CE695C" w14:textId="49FC7728" w:rsidR="00C53CA9" w:rsidRPr="00146E42" w:rsidRDefault="00146E42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6E4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GC is a </w:t>
            </w:r>
            <w:r w:rsidR="00E017D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RN </w:t>
            </w:r>
            <w:r w:rsidR="00C53CA9" w:rsidRPr="00146E42">
              <w:rPr>
                <w:rFonts w:ascii="Times New Roman" w:hAnsi="Times New Roman"/>
                <w:sz w:val="24"/>
                <w:szCs w:val="24"/>
                <w:lang w:val="en-US"/>
              </w:rPr>
              <w:t>since 2012 (licen</w:t>
            </w: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C53CA9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 from the </w:t>
            </w:r>
            <w:r w:rsidR="00C53CA9" w:rsidRPr="00146E4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Ordre des </w:t>
            </w:r>
            <w:proofErr w:type="spellStart"/>
            <w:r w:rsidR="00C53CA9" w:rsidRPr="00146E4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Infirmières</w:t>
            </w:r>
            <w:proofErr w:type="spellEnd"/>
            <w:r w:rsidR="00C53CA9" w:rsidRPr="00146E4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et </w:t>
            </w:r>
            <w:proofErr w:type="spellStart"/>
            <w:r w:rsidR="00C53CA9" w:rsidRPr="00146E4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Infirmiers</w:t>
            </w:r>
            <w:proofErr w:type="spellEnd"/>
            <w:r w:rsidR="00C53CA9" w:rsidRPr="00146E42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du Québec</w:t>
            </w:r>
            <w:r w:rsidR="00C53CA9" w:rsidRPr="00146E42">
              <w:rPr>
                <w:rFonts w:ascii="Times New Roman" w:hAnsi="Times New Roman"/>
                <w:sz w:val="24"/>
                <w:szCs w:val="24"/>
                <w:lang w:val="en-US"/>
              </w:rPr>
              <w:t>) and s</w:t>
            </w:r>
            <w:r w:rsidR="00CE5B96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 </w:t>
            </w:r>
            <w:r w:rsidR="008248E6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s </w:t>
            </w:r>
            <w:r w:rsidR="00C53CA9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inical </w:t>
            </w:r>
            <w:r w:rsidR="008248E6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perience </w:t>
            </w:r>
            <w:r w:rsidR="00C53CA9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mental health/psychiatric and addiction care. She </w:t>
            </w: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so </w:t>
            </w:r>
            <w:r w:rsidR="00C53CA9" w:rsidRPr="00146E42">
              <w:rPr>
                <w:rFonts w:ascii="Times New Roman" w:hAnsi="Times New Roman"/>
                <w:sz w:val="24"/>
                <w:szCs w:val="24"/>
                <w:lang w:val="en-US"/>
              </w:rPr>
              <w:t>worked as a clinical nurse specialist in a specialized care unit devoted to individuals suffering from CDs</w:t>
            </w: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9F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 a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quaternary </w:t>
            </w:r>
            <w:r w:rsidR="009F549D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cademic hospital </w:t>
            </w:r>
            <w:proofErr w:type="spellStart"/>
            <w:r w:rsidR="009F549D" w:rsidRPr="00146E42">
              <w:rPr>
                <w:rFonts w:ascii="Times New Roman" w:hAnsi="Times New Roman"/>
                <w:sz w:val="24"/>
                <w:szCs w:val="24"/>
                <w:lang w:val="en-US"/>
              </w:rPr>
              <w:t>centre</w:t>
            </w:r>
            <w:proofErr w:type="spellEnd"/>
            <w:r w:rsidR="009F549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>from 2014 to 2017. She has experience in individual semi-structured interviews with healthcare professionals and patients, including advanced skills in motivational interviewing and psychotherapeutic approaches.</w:t>
            </w:r>
          </w:p>
          <w:p w14:paraId="2C777107" w14:textId="46CC7CC7" w:rsidR="008248E6" w:rsidRPr="00DA0674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nce 2017, she is a PhD 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idate </w:t>
            </w:r>
            <w:r w:rsidR="00146E42" w:rsidRPr="00146E4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in the field of nursing sciences and </w:t>
            </w:r>
            <w:r w:rsidR="00E017DE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graduate student </w:t>
            </w:r>
            <w:r w:rsidR="00146E42" w:rsidRPr="00146E4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researcher at the </w:t>
            </w:r>
            <w:proofErr w:type="spellStart"/>
            <w:r w:rsidR="00146E42" w:rsidRPr="00146E42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Université</w:t>
            </w:r>
            <w:proofErr w:type="spellEnd"/>
            <w:r w:rsidR="00146E42" w:rsidRPr="00146E42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de Montréal Hospital Research Centre. </w:t>
            </w:r>
            <w:r w:rsidR="00146E42" w:rsidRPr="00146E4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She was in her fourth year of PhD at the time of data </w:t>
            </w:r>
            <w:r w:rsidR="00146E42" w:rsidRPr="00146E4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collection and analysis. </w:t>
            </w:r>
            <w:r w:rsidR="00146E42" w:rsidRPr="00146E42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he conceptualized the study, led the protocol development for this study</w:t>
            </w:r>
            <w:r w:rsidR="00E017D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,</w:t>
            </w:r>
            <w:r w:rsidR="00146E42" w:rsidRPr="00146E42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and she oversaw each stage of the study conduct, starting from </w:t>
            </w:r>
            <w:r w:rsidR="00E017D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the </w:t>
            </w:r>
            <w:r w:rsidR="00146E42" w:rsidRPr="00146E42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participants’ recruitment to data collection and analysis.</w:t>
            </w:r>
          </w:p>
        </w:tc>
      </w:tr>
      <w:tr w:rsidR="008248E6" w:rsidRPr="00DA0674" w14:paraId="44EBB356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62F75102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lastRenderedPageBreak/>
              <w:t>Domai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 </w:t>
            </w: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: Study design</w:t>
            </w:r>
          </w:p>
        </w:tc>
      </w:tr>
      <w:tr w:rsidR="008248E6" w:rsidRPr="00DA0674" w14:paraId="718BD85C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214BBC84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Theoretical framework</w:t>
            </w:r>
          </w:p>
        </w:tc>
      </w:tr>
      <w:tr w:rsidR="008248E6" w:rsidRPr="00B10A52" w14:paraId="07492E71" w14:textId="77777777" w:rsidTr="001700FE">
        <w:trPr>
          <w:trHeight w:val="795"/>
        </w:trPr>
        <w:tc>
          <w:tcPr>
            <w:tcW w:w="854" w:type="dxa"/>
            <w:hideMark/>
          </w:tcPr>
          <w:p w14:paraId="1CF83B68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2407" w:type="dxa"/>
            <w:hideMark/>
          </w:tcPr>
          <w:p w14:paraId="7A0BD387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Methodological orientation and theory</w:t>
            </w:r>
          </w:p>
        </w:tc>
        <w:tc>
          <w:tcPr>
            <w:tcW w:w="7371" w:type="dxa"/>
            <w:hideMark/>
          </w:tcPr>
          <w:p w14:paraId="32D5BC49" w14:textId="77777777" w:rsidR="00E017DE" w:rsidRDefault="00E017D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one.</w:t>
            </w:r>
          </w:p>
          <w:p w14:paraId="7AB21A77" w14:textId="72B8DD82" w:rsidR="00C53CA9" w:rsidRPr="00A36125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17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thodological orientation</w:t>
            </w:r>
            <w:r w:rsidR="00146E42" w:rsidRPr="00E017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: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</w:t>
            </w:r>
            <w:r w:rsidRPr="00800E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terpretiv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r w:rsidRPr="00800EFD">
              <w:rPr>
                <w:rFonts w:ascii="Times New Roman" w:hAnsi="Times New Roman"/>
                <w:sz w:val="24"/>
                <w:szCs w:val="24"/>
                <w:lang w:val="en-US"/>
              </w:rPr>
              <w:t>escrip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pproach – </w:t>
            </w:r>
            <w:r w:rsidRPr="00800E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‘</w:t>
            </w:r>
            <w:r w:rsidRPr="00800EFD">
              <w:rPr>
                <w:rFonts w:ascii="Times New Roman" w:hAnsi="Times New Roman"/>
                <w:sz w:val="24"/>
                <w:szCs w:val="24"/>
                <w:lang w:val="en-US"/>
              </w:rPr>
              <w:t>Method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’ section (‘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>Research design’ subsection) – P.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-20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C237C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5F6D830B" w14:textId="7F614181" w:rsidR="008248E6" w:rsidRPr="00DA0674" w:rsidRDefault="00C53CA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017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heory</w:t>
            </w:r>
            <w:r w:rsidR="00146E42" w:rsidRPr="00E017D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:</w:t>
            </w:r>
            <w:r w:rsidR="00146E42" w:rsidRPr="00A361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>ocio-constructivis</w:t>
            </w:r>
            <w:r w:rsidR="00A36125" w:rsidRPr="00A36125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pistemology; holistic, context-bound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d experientially based conception of learning and competency development – See </w:t>
            </w:r>
            <w:r w:rsidR="00A36125" w:rsidRPr="00A36125">
              <w:rPr>
                <w:rFonts w:ascii="Times New Roman" w:hAnsi="Times New Roman"/>
                <w:sz w:val="24"/>
                <w:szCs w:val="24"/>
                <w:lang w:val="en-US"/>
              </w:rPr>
              <w:t>‘Background’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ction</w:t>
            </w:r>
            <w:r w:rsidR="00A36125" w:rsidRPr="00A361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>‘Philosophical and conceptual underpinnings’</w:t>
            </w:r>
            <w:r w:rsidR="00A36125" w:rsidRPr="00A361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bsection)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ction – P.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-8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="00A36125" w:rsidRPr="00A361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-18</w:t>
            </w:r>
            <w:r w:rsidR="00E017D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C237C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6C61C474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1D8758AE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articipant selection</w:t>
            </w:r>
          </w:p>
        </w:tc>
      </w:tr>
      <w:tr w:rsidR="008248E6" w:rsidRPr="00B10A52" w14:paraId="0A83DDA3" w14:textId="77777777" w:rsidTr="001700FE">
        <w:trPr>
          <w:trHeight w:val="277"/>
        </w:trPr>
        <w:tc>
          <w:tcPr>
            <w:tcW w:w="854" w:type="dxa"/>
            <w:hideMark/>
          </w:tcPr>
          <w:p w14:paraId="7DBA8DA6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2407" w:type="dxa"/>
            <w:hideMark/>
          </w:tcPr>
          <w:p w14:paraId="78D90EB7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Sampling</w:t>
            </w:r>
          </w:p>
        </w:tc>
        <w:tc>
          <w:tcPr>
            <w:tcW w:w="7371" w:type="dxa"/>
            <w:hideMark/>
          </w:tcPr>
          <w:p w14:paraId="779D0011" w14:textId="5033CF01" w:rsidR="00F0412E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one.</w:t>
            </w:r>
          </w:p>
          <w:p w14:paraId="3A167499" w14:textId="3916AFD3" w:rsidR="008248E6" w:rsidRPr="00274D2B" w:rsidRDefault="007C2DD3" w:rsidP="00FE5C5E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>See ‘Methods’ section (‘</w:t>
            </w:r>
            <w:r w:rsidR="00146E42" w:rsidRPr="00A36125">
              <w:rPr>
                <w:rFonts w:ascii="Times New Roman" w:hAnsi="Times New Roman"/>
                <w:sz w:val="24"/>
                <w:szCs w:val="24"/>
                <w:lang w:val="en-US"/>
              </w:rPr>
              <w:t>Participants and recruitment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>’ subsection) – P.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A361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="00C237C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49A809EB" w14:textId="77777777" w:rsidTr="001700FE">
        <w:trPr>
          <w:trHeight w:val="265"/>
        </w:trPr>
        <w:tc>
          <w:tcPr>
            <w:tcW w:w="854" w:type="dxa"/>
            <w:hideMark/>
          </w:tcPr>
          <w:p w14:paraId="7FDA77B3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2407" w:type="dxa"/>
            <w:hideMark/>
          </w:tcPr>
          <w:p w14:paraId="7B2F04C9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Method of approach</w:t>
            </w:r>
          </w:p>
        </w:tc>
        <w:tc>
          <w:tcPr>
            <w:tcW w:w="7371" w:type="dxa"/>
            <w:hideMark/>
          </w:tcPr>
          <w:p w14:paraId="18E22483" w14:textId="77777777" w:rsidR="00F0412E" w:rsidRDefault="00F0412E" w:rsidP="00FE5C5E">
            <w:pP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Done.</w:t>
            </w:r>
          </w:p>
          <w:p w14:paraId="55D78F79" w14:textId="36640533" w:rsidR="008248E6" w:rsidRPr="00330266" w:rsidRDefault="007C2DD3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41789">
              <w:rPr>
                <w:rFonts w:ascii="Times New Roman" w:hAnsi="Times New Roman"/>
                <w:sz w:val="24"/>
                <w:szCs w:val="24"/>
                <w:lang w:val="en-US"/>
              </w:rPr>
              <w:t>See ‘Methods’ section (</w:t>
            </w:r>
            <w:r w:rsidR="00146E42" w:rsidRPr="00D4178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‘Participants and recruitment’ </w:t>
            </w:r>
            <w:r w:rsidRPr="00D41789">
              <w:rPr>
                <w:rFonts w:ascii="Times New Roman" w:hAnsi="Times New Roman"/>
                <w:sz w:val="24"/>
                <w:szCs w:val="24"/>
                <w:lang w:val="en-US"/>
              </w:rPr>
              <w:t>subsection) – P.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D41789"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="00D41789" w:rsidRPr="00D4178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 w:rsidR="00274D2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8D2FC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="00C237C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1272E2D3" w14:textId="77777777" w:rsidTr="001700FE">
        <w:trPr>
          <w:trHeight w:val="265"/>
        </w:trPr>
        <w:tc>
          <w:tcPr>
            <w:tcW w:w="854" w:type="dxa"/>
            <w:hideMark/>
          </w:tcPr>
          <w:p w14:paraId="4E916AF7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2407" w:type="dxa"/>
            <w:hideMark/>
          </w:tcPr>
          <w:p w14:paraId="3BC16377" w14:textId="77777777" w:rsidR="008248E6" w:rsidRPr="008D2FC1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2FC1">
              <w:rPr>
                <w:rFonts w:ascii="Times New Roman" w:hAnsi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7371" w:type="dxa"/>
            <w:hideMark/>
          </w:tcPr>
          <w:p w14:paraId="07A2EBFA" w14:textId="18B6B872" w:rsidR="00F0412E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one.</w:t>
            </w:r>
          </w:p>
          <w:p w14:paraId="0511AEFD" w14:textId="36283D4F" w:rsidR="008248E6" w:rsidRPr="008D2FC1" w:rsidRDefault="007C2DD3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2FC1">
              <w:rPr>
                <w:rFonts w:ascii="Times New Roman" w:hAnsi="Times New Roman"/>
                <w:sz w:val="24"/>
                <w:szCs w:val="24"/>
                <w:lang w:val="en-US"/>
              </w:rPr>
              <w:t>See ‘Methods’ section (</w:t>
            </w:r>
            <w:r w:rsidR="00146E42" w:rsidRPr="008D2F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‘Participants and recruitment’ </w:t>
            </w:r>
            <w:r w:rsidRPr="008D2FC1">
              <w:rPr>
                <w:rFonts w:ascii="Times New Roman" w:hAnsi="Times New Roman"/>
                <w:sz w:val="24"/>
                <w:szCs w:val="24"/>
                <w:lang w:val="en-US"/>
              </w:rPr>
              <w:t>subsection) – P.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8D2F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8D2FC1" w:rsidRPr="008D2FC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  <w:r w:rsidR="00C237C8" w:rsidRPr="008D2FC1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1E6D05B0" w14:textId="77777777" w:rsidTr="001700FE">
        <w:trPr>
          <w:trHeight w:val="262"/>
        </w:trPr>
        <w:tc>
          <w:tcPr>
            <w:tcW w:w="854" w:type="dxa"/>
            <w:hideMark/>
          </w:tcPr>
          <w:p w14:paraId="5C7473FF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2407" w:type="dxa"/>
            <w:hideMark/>
          </w:tcPr>
          <w:p w14:paraId="7A92D214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Non-participation</w:t>
            </w:r>
          </w:p>
        </w:tc>
        <w:tc>
          <w:tcPr>
            <w:tcW w:w="7371" w:type="dxa"/>
            <w:hideMark/>
          </w:tcPr>
          <w:p w14:paraId="6D923E4D" w14:textId="2594024D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  <w:r w:rsidR="00C237C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627B7062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577FF233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Setting</w:t>
            </w:r>
          </w:p>
        </w:tc>
      </w:tr>
      <w:tr w:rsidR="008248E6" w:rsidRPr="00B10A52" w14:paraId="7E0C59EB" w14:textId="77777777" w:rsidTr="001700FE">
        <w:trPr>
          <w:trHeight w:val="535"/>
        </w:trPr>
        <w:tc>
          <w:tcPr>
            <w:tcW w:w="854" w:type="dxa"/>
            <w:hideMark/>
          </w:tcPr>
          <w:p w14:paraId="349341FC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2407" w:type="dxa"/>
            <w:hideMark/>
          </w:tcPr>
          <w:p w14:paraId="105726FC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Setting of data collection</w:t>
            </w:r>
          </w:p>
        </w:tc>
        <w:tc>
          <w:tcPr>
            <w:tcW w:w="7371" w:type="dxa"/>
            <w:hideMark/>
          </w:tcPr>
          <w:p w14:paraId="3BE658F7" w14:textId="77777777" w:rsidR="00F0412E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one.</w:t>
            </w:r>
          </w:p>
          <w:p w14:paraId="7A7F3B21" w14:textId="40C4D9FD" w:rsidR="008248E6" w:rsidRPr="00DA0674" w:rsidRDefault="007C2DD3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EFD">
              <w:rPr>
                <w:rFonts w:ascii="Times New Roman" w:hAnsi="Times New Roman"/>
                <w:sz w:val="24"/>
                <w:szCs w:val="24"/>
                <w:lang w:val="en-US"/>
              </w:rPr>
              <w:t>Se</w:t>
            </w:r>
            <w:r w:rsidRPr="00D41789">
              <w:rPr>
                <w:rFonts w:ascii="Times New Roman" w:hAnsi="Times New Roman"/>
                <w:sz w:val="24"/>
                <w:szCs w:val="24"/>
                <w:lang w:val="en-US"/>
              </w:rPr>
              <w:t>e ‘Methods’ section (‘</w:t>
            </w:r>
            <w:r w:rsidR="00146E42" w:rsidRPr="00D41789">
              <w:rPr>
                <w:rFonts w:ascii="Times New Roman" w:hAnsi="Times New Roman"/>
                <w:sz w:val="24"/>
                <w:szCs w:val="24"/>
                <w:lang w:val="en-US"/>
              </w:rPr>
              <w:t>Data collection</w:t>
            </w:r>
            <w:r w:rsidRPr="00D41789">
              <w:rPr>
                <w:rFonts w:ascii="Times New Roman" w:hAnsi="Times New Roman"/>
                <w:sz w:val="24"/>
                <w:szCs w:val="24"/>
                <w:lang w:val="en-US"/>
              </w:rPr>
              <w:t>’ subsection) – P.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D4178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3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F73C8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4C17CE34" w14:textId="77777777" w:rsidTr="001700FE">
        <w:trPr>
          <w:trHeight w:val="265"/>
        </w:trPr>
        <w:tc>
          <w:tcPr>
            <w:tcW w:w="854" w:type="dxa"/>
            <w:hideMark/>
          </w:tcPr>
          <w:p w14:paraId="3AE2932B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2407" w:type="dxa"/>
            <w:hideMark/>
          </w:tcPr>
          <w:p w14:paraId="2134A9C5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Presence of non-participants</w:t>
            </w:r>
          </w:p>
        </w:tc>
        <w:tc>
          <w:tcPr>
            <w:tcW w:w="7371" w:type="dxa"/>
            <w:hideMark/>
          </w:tcPr>
          <w:p w14:paraId="7C61B98A" w14:textId="300025D6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="00F73C8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382B940E" w14:textId="77777777" w:rsidTr="001700FE">
        <w:trPr>
          <w:trHeight w:val="182"/>
        </w:trPr>
        <w:tc>
          <w:tcPr>
            <w:tcW w:w="854" w:type="dxa"/>
            <w:hideMark/>
          </w:tcPr>
          <w:p w14:paraId="484E9075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2407" w:type="dxa"/>
            <w:hideMark/>
          </w:tcPr>
          <w:p w14:paraId="0908C41B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Description of sample</w:t>
            </w:r>
          </w:p>
        </w:tc>
        <w:tc>
          <w:tcPr>
            <w:tcW w:w="7371" w:type="dxa"/>
            <w:hideMark/>
          </w:tcPr>
          <w:p w14:paraId="50FA3FBB" w14:textId="77777777" w:rsidR="00F0412E" w:rsidRDefault="00F0412E" w:rsidP="00146E42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Done.</w:t>
            </w:r>
          </w:p>
          <w:p w14:paraId="3057ECFE" w14:textId="5AEB9407" w:rsidR="008248E6" w:rsidRPr="00146E42" w:rsidRDefault="00146E42" w:rsidP="00146E42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vides </w:t>
            </w:r>
            <w:r w:rsidRPr="00146E42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an overview of the demographics and practice profile</w:t>
            </w:r>
            <w:r w:rsidR="004B77C1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of the study’s sampl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7C2DD3" w:rsidRPr="00146E42">
              <w:rPr>
                <w:rFonts w:ascii="Times New Roman" w:hAnsi="Times New Roman"/>
                <w:sz w:val="24"/>
                <w:szCs w:val="24"/>
                <w:lang w:val="en-US"/>
              </w:rPr>
              <w:t>– See ‘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Method</w:t>
            </w: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7C2DD3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’ </w:t>
            </w:r>
            <w:r w:rsidR="007C2DD3" w:rsidRPr="00D41789">
              <w:rPr>
                <w:rFonts w:ascii="Times New Roman" w:hAnsi="Times New Roman"/>
                <w:sz w:val="24"/>
                <w:szCs w:val="24"/>
                <w:lang w:val="en-US"/>
              </w:rPr>
              <w:t>section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F0412E" w:rsidRPr="00D41789">
              <w:rPr>
                <w:rFonts w:ascii="Times New Roman" w:hAnsi="Times New Roman"/>
                <w:sz w:val="24"/>
                <w:szCs w:val="24"/>
                <w:lang w:val="en-US"/>
              </w:rPr>
              <w:t>(‘Participants and recruitment’ subsection)</w:t>
            </w:r>
            <w:r w:rsidR="007C2DD3" w:rsidRPr="00D4178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P.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-11</w:t>
            </w:r>
            <w:r w:rsidR="007C2DD3" w:rsidRPr="00D4178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  <w:r w:rsidR="00F73C8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5A16B2FE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7ADBB75F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Data collection</w:t>
            </w:r>
          </w:p>
        </w:tc>
      </w:tr>
      <w:tr w:rsidR="008248E6" w:rsidRPr="00B10A52" w14:paraId="2995EBDB" w14:textId="77777777" w:rsidTr="001700FE">
        <w:trPr>
          <w:trHeight w:val="733"/>
        </w:trPr>
        <w:tc>
          <w:tcPr>
            <w:tcW w:w="854" w:type="dxa"/>
            <w:hideMark/>
          </w:tcPr>
          <w:p w14:paraId="33DDA14D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2407" w:type="dxa"/>
            <w:hideMark/>
          </w:tcPr>
          <w:p w14:paraId="5881D772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Interview guide</w:t>
            </w:r>
          </w:p>
        </w:tc>
        <w:tc>
          <w:tcPr>
            <w:tcW w:w="7371" w:type="dxa"/>
            <w:hideMark/>
          </w:tcPr>
          <w:p w14:paraId="4CECE49A" w14:textId="77777777" w:rsidR="00F0412E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one.</w:t>
            </w:r>
          </w:p>
          <w:p w14:paraId="08330D67" w14:textId="1A9AB792" w:rsidR="008248E6" w:rsidRPr="00DA0674" w:rsidRDefault="00CF47DA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e 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mi-structured 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terview guid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s </w:t>
            </w:r>
            <w:r w:rsidR="00D4178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sented in 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ditional file </w:t>
            </w:r>
            <w:r w:rsidR="00D4178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7C2DD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</w:t>
            </w:r>
            <w:r w:rsidR="007C2DD3" w:rsidRPr="00800E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e </w:t>
            </w:r>
            <w:r w:rsidR="007C2DD3">
              <w:rPr>
                <w:rFonts w:ascii="Times New Roman" w:hAnsi="Times New Roman"/>
                <w:sz w:val="24"/>
                <w:szCs w:val="24"/>
                <w:lang w:val="en-US"/>
              </w:rPr>
              <w:t>‘</w:t>
            </w:r>
            <w:r w:rsidR="007C2DD3" w:rsidRPr="00800EFD">
              <w:rPr>
                <w:rFonts w:ascii="Times New Roman" w:hAnsi="Times New Roman"/>
                <w:sz w:val="24"/>
                <w:szCs w:val="24"/>
                <w:lang w:val="en-US"/>
              </w:rPr>
              <w:t>Methods</w:t>
            </w:r>
            <w:r w:rsidR="007C2DD3">
              <w:rPr>
                <w:rFonts w:ascii="Times New Roman" w:hAnsi="Times New Roman"/>
                <w:sz w:val="24"/>
                <w:szCs w:val="24"/>
                <w:lang w:val="en-US"/>
              </w:rPr>
              <w:t>’ section (‘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>Data collection</w:t>
            </w:r>
            <w:r w:rsidR="007C2DD3">
              <w:rPr>
                <w:rFonts w:ascii="Times New Roman" w:hAnsi="Times New Roman"/>
                <w:sz w:val="24"/>
                <w:szCs w:val="24"/>
                <w:lang w:val="en-US"/>
              </w:rPr>
              <w:t>’ sub</w:t>
            </w:r>
            <w:r w:rsidR="007C2DD3" w:rsidRPr="00D41789">
              <w:rPr>
                <w:rFonts w:ascii="Times New Roman" w:hAnsi="Times New Roman"/>
                <w:sz w:val="24"/>
                <w:szCs w:val="24"/>
                <w:lang w:val="en-US"/>
              </w:rPr>
              <w:t>section) – P.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="007C2DD3" w:rsidRPr="00D4178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F73C8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4A1EE8FE" w14:textId="77777777" w:rsidTr="001700FE">
        <w:trPr>
          <w:trHeight w:val="265"/>
        </w:trPr>
        <w:tc>
          <w:tcPr>
            <w:tcW w:w="854" w:type="dxa"/>
            <w:hideMark/>
          </w:tcPr>
          <w:p w14:paraId="7785F650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2407" w:type="dxa"/>
            <w:hideMark/>
          </w:tcPr>
          <w:p w14:paraId="69475F62" w14:textId="586AA9B6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peat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interviews</w:t>
            </w:r>
          </w:p>
        </w:tc>
        <w:tc>
          <w:tcPr>
            <w:tcW w:w="7371" w:type="dxa"/>
            <w:hideMark/>
          </w:tcPr>
          <w:p w14:paraId="72232A69" w14:textId="11A70494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="00F73C8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1120A09A" w14:textId="77777777" w:rsidTr="001700FE">
        <w:trPr>
          <w:trHeight w:val="265"/>
        </w:trPr>
        <w:tc>
          <w:tcPr>
            <w:tcW w:w="854" w:type="dxa"/>
            <w:hideMark/>
          </w:tcPr>
          <w:p w14:paraId="1EDD3304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2407" w:type="dxa"/>
            <w:hideMark/>
          </w:tcPr>
          <w:p w14:paraId="26FAD2A8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Audio/visual recording</w:t>
            </w:r>
          </w:p>
        </w:tc>
        <w:tc>
          <w:tcPr>
            <w:tcW w:w="7371" w:type="dxa"/>
            <w:hideMark/>
          </w:tcPr>
          <w:p w14:paraId="2112D1FD" w14:textId="77777777" w:rsidR="00F0412E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one.</w:t>
            </w:r>
          </w:p>
          <w:p w14:paraId="7F704554" w14:textId="3C812C83" w:rsidR="008248E6" w:rsidRPr="00DA0674" w:rsidRDefault="007C2DD3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0EF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‘</w:t>
            </w:r>
            <w:r w:rsidRPr="00800EFD">
              <w:rPr>
                <w:rFonts w:ascii="Times New Roman" w:hAnsi="Times New Roman"/>
                <w:sz w:val="24"/>
                <w:szCs w:val="24"/>
                <w:lang w:val="en-US"/>
              </w:rPr>
              <w:t>Method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’ section (‘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>Data collec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’ subsection</w:t>
            </w:r>
            <w:r w:rsidRPr="0072524F">
              <w:rPr>
                <w:rFonts w:ascii="Times New Roman" w:hAnsi="Times New Roman"/>
                <w:sz w:val="24"/>
                <w:szCs w:val="24"/>
                <w:lang w:val="en-US"/>
              </w:rPr>
              <w:t>) – P.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72524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F73C8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5CC857DC" w14:textId="77777777" w:rsidTr="001700FE">
        <w:trPr>
          <w:trHeight w:val="385"/>
        </w:trPr>
        <w:tc>
          <w:tcPr>
            <w:tcW w:w="854" w:type="dxa"/>
            <w:hideMark/>
          </w:tcPr>
          <w:p w14:paraId="2BBDFBCE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2407" w:type="dxa"/>
            <w:hideMark/>
          </w:tcPr>
          <w:p w14:paraId="3271C8BB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Field notes</w:t>
            </w:r>
          </w:p>
        </w:tc>
        <w:tc>
          <w:tcPr>
            <w:tcW w:w="7371" w:type="dxa"/>
            <w:hideMark/>
          </w:tcPr>
          <w:p w14:paraId="7783158F" w14:textId="77777777" w:rsidR="00F0412E" w:rsidRDefault="00F0412E" w:rsidP="00146E42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e.</w:t>
            </w:r>
          </w:p>
          <w:p w14:paraId="522E7EEE" w14:textId="42957A93" w:rsidR="008248E6" w:rsidRPr="00DA0674" w:rsidRDefault="007C2DD3" w:rsidP="00146E4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2524F">
              <w:rPr>
                <w:rFonts w:ascii="Times New Roman" w:hAnsi="Times New Roman"/>
                <w:sz w:val="24"/>
                <w:szCs w:val="24"/>
                <w:lang w:val="en-US"/>
              </w:rPr>
              <w:t>See ‘Methods’ section (‘</w:t>
            </w:r>
            <w:r w:rsidR="00146E42" w:rsidRPr="0072524F">
              <w:rPr>
                <w:rFonts w:ascii="Times New Roman" w:hAnsi="Times New Roman"/>
                <w:sz w:val="24"/>
                <w:szCs w:val="24"/>
                <w:lang w:val="en-US"/>
              </w:rPr>
              <w:t>Data collection</w:t>
            </w:r>
            <w:r w:rsidRPr="0072524F">
              <w:rPr>
                <w:rFonts w:ascii="Times New Roman" w:hAnsi="Times New Roman"/>
                <w:sz w:val="24"/>
                <w:szCs w:val="24"/>
                <w:lang w:val="en-US"/>
              </w:rPr>
              <w:t>’ subsection) – P.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72524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4D96386C" w14:textId="77777777" w:rsidTr="001700FE">
        <w:trPr>
          <w:trHeight w:val="67"/>
        </w:trPr>
        <w:tc>
          <w:tcPr>
            <w:tcW w:w="854" w:type="dxa"/>
            <w:hideMark/>
          </w:tcPr>
          <w:p w14:paraId="0CDF863D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2407" w:type="dxa"/>
            <w:hideMark/>
          </w:tcPr>
          <w:p w14:paraId="762D9A8A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7371" w:type="dxa"/>
            <w:hideMark/>
          </w:tcPr>
          <w:p w14:paraId="723CA565" w14:textId="66E820C1" w:rsidR="00F0412E" w:rsidRDefault="00F0412E" w:rsidP="00FE5C5E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one.</w:t>
            </w:r>
          </w:p>
          <w:p w14:paraId="49ED83F7" w14:textId="7B8C4333" w:rsidR="00F92680" w:rsidRPr="00210AFC" w:rsidRDefault="00F92680" w:rsidP="00FE5C5E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cruitment duration: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See </w:t>
            </w:r>
            <w:r w:rsidRPr="00CE0F39">
              <w:rPr>
                <w:rFonts w:ascii="Times New Roman" w:hAnsi="Times New Roman"/>
                <w:sz w:val="24"/>
                <w:szCs w:val="24"/>
                <w:lang w:val="en-US"/>
              </w:rPr>
              <w:t>‘Methods’ sec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‘Participants and recruitment’ subsection) – P.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="00950F6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710541D7" w14:textId="4EFAE7A6" w:rsidR="008248E6" w:rsidRPr="00210AFC" w:rsidRDefault="00F92680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Data collection </w:t>
            </w:r>
            <w:r w:rsidR="00146E42" w:rsidRPr="00F0412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uration:</w:t>
            </w:r>
            <w:r w:rsidR="00F0412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7C2DD3" w:rsidRPr="00210AFC">
              <w:rPr>
                <w:rFonts w:ascii="Times New Roman" w:hAnsi="Times New Roman"/>
                <w:sz w:val="24"/>
                <w:szCs w:val="24"/>
                <w:lang w:val="en-US"/>
              </w:rPr>
              <w:t>See ‘Methods’ section (‘</w:t>
            </w:r>
            <w:r w:rsidR="00146E42" w:rsidRPr="00210AFC">
              <w:rPr>
                <w:rFonts w:ascii="Times New Roman" w:hAnsi="Times New Roman"/>
                <w:sz w:val="24"/>
                <w:szCs w:val="24"/>
                <w:lang w:val="en-US"/>
              </w:rPr>
              <w:t>Data collection</w:t>
            </w:r>
            <w:r w:rsidR="007C2DD3" w:rsidRPr="00210AFC">
              <w:rPr>
                <w:rFonts w:ascii="Times New Roman" w:hAnsi="Times New Roman"/>
                <w:sz w:val="24"/>
                <w:szCs w:val="24"/>
                <w:lang w:val="en-US"/>
              </w:rPr>
              <w:t>’ subsection) – P.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="007C2DD3" w:rsidRPr="00210AFC"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Pr="00210A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32EEBCC9" w14:textId="0A95A958" w:rsidR="00CE0F39" w:rsidRPr="00210AFC" w:rsidRDefault="00CE0F3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terview duration:</w:t>
            </w:r>
            <w:r w:rsidRPr="00210A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e ‘Methods’ section (‘Data collection’ subsection) – P.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210AFC"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="00F92680" w:rsidRPr="00210A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4E8E8BCE" w14:textId="2A8E46DF" w:rsidR="00F92680" w:rsidRPr="00146E42" w:rsidRDefault="00F92680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ata analysis duration:</w:t>
            </w:r>
            <w:r w:rsidRPr="00210A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e ‘Methods’ section (‘Data analysis’ subsection) – P.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210A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2EC6C7A1" w14:textId="77777777" w:rsidTr="001700FE">
        <w:trPr>
          <w:trHeight w:val="726"/>
        </w:trPr>
        <w:tc>
          <w:tcPr>
            <w:tcW w:w="854" w:type="dxa"/>
            <w:hideMark/>
          </w:tcPr>
          <w:p w14:paraId="16FF783B" w14:textId="77777777" w:rsidR="008248E6" w:rsidRPr="005776FD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776F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lastRenderedPageBreak/>
              <w:t>22</w:t>
            </w:r>
          </w:p>
        </w:tc>
        <w:tc>
          <w:tcPr>
            <w:tcW w:w="2407" w:type="dxa"/>
            <w:hideMark/>
          </w:tcPr>
          <w:p w14:paraId="61B41F9C" w14:textId="77777777" w:rsidR="008248E6" w:rsidRPr="005776FD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76FD">
              <w:rPr>
                <w:rFonts w:ascii="Times New Roman" w:hAnsi="Times New Roman"/>
                <w:sz w:val="24"/>
                <w:szCs w:val="24"/>
                <w:lang w:val="en-US"/>
              </w:rPr>
              <w:t>Data saturation</w:t>
            </w:r>
          </w:p>
        </w:tc>
        <w:tc>
          <w:tcPr>
            <w:tcW w:w="7371" w:type="dxa"/>
            <w:hideMark/>
          </w:tcPr>
          <w:p w14:paraId="1E72ADF8" w14:textId="3B61D200" w:rsidR="00F0412E" w:rsidRPr="00F0412E" w:rsidRDefault="00F0412E" w:rsidP="00F0412E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F0412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N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: </w:t>
            </w:r>
            <w:r w:rsidRPr="00F0412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In accordance with the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nterpretive Description</w:t>
            </w:r>
            <w:r w:rsidRPr="00F0412E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approach—which recognizes that subjective human experience can theoretically possess infinite variation—data saturation was not a desired outcome in this study. Rather, we focused on obtaining a deeper understanding of participants’ experiences, and on ensuring that the data we gathered was rich enough to answer our research question. </w:t>
            </w:r>
          </w:p>
          <w:p w14:paraId="562D9C01" w14:textId="2F41B1CE" w:rsidR="008248E6" w:rsidRPr="00146E42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decision-making process 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at occurred 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uring data collection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s fully described in the </w:t>
            </w:r>
            <w:r w:rsidR="007C2DD3" w:rsidRPr="00210AFC">
              <w:rPr>
                <w:rFonts w:ascii="Times New Roman" w:hAnsi="Times New Roman"/>
                <w:sz w:val="24"/>
                <w:szCs w:val="24"/>
                <w:lang w:val="en-US"/>
              </w:rPr>
              <w:t>‘Methods’ section (‘</w:t>
            </w:r>
            <w:r w:rsidR="00146E42" w:rsidRPr="00210AFC">
              <w:rPr>
                <w:rFonts w:ascii="Times New Roman" w:hAnsi="Times New Roman"/>
                <w:sz w:val="24"/>
                <w:szCs w:val="24"/>
                <w:lang w:val="en-US"/>
              </w:rPr>
              <w:t>Participants and recruitment</w:t>
            </w:r>
            <w:r w:rsidR="007C2DD3" w:rsidRPr="00210AFC">
              <w:rPr>
                <w:rFonts w:ascii="Times New Roman" w:hAnsi="Times New Roman"/>
                <w:sz w:val="24"/>
                <w:szCs w:val="24"/>
                <w:lang w:val="en-US"/>
              </w:rPr>
              <w:t>’ subsection) – P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="007C2DD3" w:rsidRPr="00210AFC"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3A43BA34" w14:textId="77777777" w:rsidTr="001700FE">
        <w:trPr>
          <w:trHeight w:val="246"/>
        </w:trPr>
        <w:tc>
          <w:tcPr>
            <w:tcW w:w="854" w:type="dxa"/>
            <w:hideMark/>
          </w:tcPr>
          <w:p w14:paraId="1AE5293B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2407" w:type="dxa"/>
            <w:hideMark/>
          </w:tcPr>
          <w:p w14:paraId="646B89AF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Transcripts returned</w:t>
            </w:r>
          </w:p>
        </w:tc>
        <w:tc>
          <w:tcPr>
            <w:tcW w:w="7371" w:type="dxa"/>
            <w:hideMark/>
          </w:tcPr>
          <w:p w14:paraId="0C8DE2D5" w14:textId="60E6FF1F" w:rsidR="008248E6" w:rsidRPr="00DA0674" w:rsidRDefault="007C2DD3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="00F73C8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07D2D1DC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534B38E7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omai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 </w:t>
            </w: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: Analysis and findings</w:t>
            </w:r>
          </w:p>
        </w:tc>
      </w:tr>
      <w:tr w:rsidR="008248E6" w:rsidRPr="00DA0674" w14:paraId="792D7B21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3DC99387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Data analysis</w:t>
            </w:r>
          </w:p>
        </w:tc>
      </w:tr>
      <w:tr w:rsidR="008248E6" w:rsidRPr="00B10A52" w14:paraId="1B863FC6" w14:textId="77777777" w:rsidTr="001700FE">
        <w:trPr>
          <w:trHeight w:val="530"/>
        </w:trPr>
        <w:tc>
          <w:tcPr>
            <w:tcW w:w="854" w:type="dxa"/>
            <w:hideMark/>
          </w:tcPr>
          <w:p w14:paraId="60D9A011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2407" w:type="dxa"/>
            <w:hideMark/>
          </w:tcPr>
          <w:p w14:paraId="17DE886A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Number of data coders</w:t>
            </w:r>
          </w:p>
        </w:tc>
        <w:tc>
          <w:tcPr>
            <w:tcW w:w="7371" w:type="dxa"/>
            <w:hideMark/>
          </w:tcPr>
          <w:p w14:paraId="195F7392" w14:textId="1326E213" w:rsidR="00F0412E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ne data 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ders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C).</w:t>
            </w:r>
          </w:p>
          <w:p w14:paraId="350F002B" w14:textId="064EE8AE" w:rsidR="008248E6" w:rsidRPr="00DA0674" w:rsidRDefault="00146E42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58FB">
              <w:rPr>
                <w:rFonts w:ascii="Times New Roman" w:hAnsi="Times New Roman"/>
                <w:sz w:val="24"/>
                <w:szCs w:val="24"/>
                <w:lang w:val="en-US"/>
              </w:rPr>
              <w:t>See ‘Methods’ section (‘Data analysis’ subsection) – P.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FA58FB"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="00FA58FB" w:rsidRPr="00FA58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74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51112679" w14:textId="77777777" w:rsidTr="001700FE">
        <w:trPr>
          <w:trHeight w:val="265"/>
        </w:trPr>
        <w:tc>
          <w:tcPr>
            <w:tcW w:w="854" w:type="dxa"/>
            <w:hideMark/>
          </w:tcPr>
          <w:p w14:paraId="084953B8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2407" w:type="dxa"/>
            <w:hideMark/>
          </w:tcPr>
          <w:p w14:paraId="001D6395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ption of the coding tree </w:t>
            </w:r>
          </w:p>
        </w:tc>
        <w:tc>
          <w:tcPr>
            <w:tcW w:w="7371" w:type="dxa"/>
            <w:hideMark/>
          </w:tcPr>
          <w:p w14:paraId="3BF3C286" w14:textId="77777777" w:rsidR="00F0412E" w:rsidRDefault="00F0412E" w:rsidP="00FE5C5E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e.</w:t>
            </w:r>
          </w:p>
          <w:p w14:paraId="02820547" w14:textId="0939C68F" w:rsidR="008248E6" w:rsidRPr="00146E42" w:rsidRDefault="00146E42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A58FB">
              <w:rPr>
                <w:rFonts w:ascii="Times New Roman" w:hAnsi="Times New Roman"/>
                <w:sz w:val="24"/>
                <w:szCs w:val="24"/>
                <w:lang w:val="en-US"/>
              </w:rPr>
              <w:t>See ‘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Method</w:t>
            </w:r>
            <w:r w:rsidRPr="00FA58FB">
              <w:rPr>
                <w:rFonts w:ascii="Times New Roman" w:hAnsi="Times New Roman"/>
                <w:sz w:val="24"/>
                <w:szCs w:val="24"/>
                <w:lang w:val="en-US"/>
              </w:rPr>
              <w:t>s’ section – P.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  <w:r w:rsidRPr="00FA58FB"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="00FA58FB" w:rsidRPr="00FA58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-28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Table 3 in the </w:t>
            </w:r>
            <w:r w:rsidR="00F0412E" w:rsidRPr="00FA58FB">
              <w:rPr>
                <w:rFonts w:ascii="Times New Roman" w:hAnsi="Times New Roman"/>
                <w:sz w:val="24"/>
                <w:szCs w:val="24"/>
                <w:lang w:val="en-US"/>
              </w:rPr>
              <w:t>‘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Result</w:t>
            </w:r>
            <w:r w:rsidR="00F0412E" w:rsidRPr="00FA58FB">
              <w:rPr>
                <w:rFonts w:ascii="Times New Roman" w:hAnsi="Times New Roman"/>
                <w:sz w:val="24"/>
                <w:szCs w:val="24"/>
                <w:lang w:val="en-US"/>
              </w:rPr>
              <w:t>s’ section – P.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="00F0412E" w:rsidRPr="00FA58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starting from line 325.</w:t>
            </w:r>
          </w:p>
        </w:tc>
      </w:tr>
      <w:tr w:rsidR="008248E6" w:rsidRPr="00B10A52" w14:paraId="7B9CF9EF" w14:textId="77777777" w:rsidTr="001700FE">
        <w:trPr>
          <w:trHeight w:val="670"/>
        </w:trPr>
        <w:tc>
          <w:tcPr>
            <w:tcW w:w="854" w:type="dxa"/>
            <w:hideMark/>
          </w:tcPr>
          <w:p w14:paraId="19FDC238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2407" w:type="dxa"/>
            <w:hideMark/>
          </w:tcPr>
          <w:p w14:paraId="3710A2D4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Derivation of themes</w:t>
            </w:r>
          </w:p>
        </w:tc>
        <w:tc>
          <w:tcPr>
            <w:tcW w:w="7371" w:type="dxa"/>
            <w:hideMark/>
          </w:tcPr>
          <w:p w14:paraId="1443799B" w14:textId="1C412192" w:rsidR="008248E6" w:rsidRPr="00146E42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es: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 inductive approach to data coding was used. Them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ere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not identified in advance</w:t>
            </w:r>
            <w:r w:rsidR="0013531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35319" w:rsidRPr="00FA58FB">
              <w:rPr>
                <w:rFonts w:ascii="Times New Roman" w:hAnsi="Times New Roman"/>
                <w:sz w:val="24"/>
                <w:szCs w:val="24"/>
                <w:lang w:val="en-US"/>
              </w:rPr>
              <w:t>– See ‘Methods’ section (‘Data analysis’ subsection) –</w:t>
            </w:r>
            <w:r w:rsidR="00135319">
              <w:rPr>
                <w:rFonts w:ascii="Times New Roman" w:hAnsi="Times New Roman"/>
                <w:sz w:val="24"/>
                <w:szCs w:val="24"/>
                <w:lang w:val="en-US"/>
              </w:rPr>
              <w:t>P.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13531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2EB2B2DB" w14:textId="77777777" w:rsidTr="001700FE">
        <w:trPr>
          <w:trHeight w:val="265"/>
        </w:trPr>
        <w:tc>
          <w:tcPr>
            <w:tcW w:w="854" w:type="dxa"/>
            <w:hideMark/>
          </w:tcPr>
          <w:p w14:paraId="502D42BB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2407" w:type="dxa"/>
            <w:hideMark/>
          </w:tcPr>
          <w:p w14:paraId="7365D1FA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Software</w:t>
            </w:r>
          </w:p>
        </w:tc>
        <w:tc>
          <w:tcPr>
            <w:tcW w:w="7371" w:type="dxa"/>
            <w:hideMark/>
          </w:tcPr>
          <w:p w14:paraId="46F0D665" w14:textId="77777777" w:rsidR="00F0412E" w:rsidRDefault="00F0412E" w:rsidP="00FE5C5E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one.</w:t>
            </w:r>
          </w:p>
          <w:p w14:paraId="2435600E" w14:textId="511AF822" w:rsidR="008248E6" w:rsidRPr="00262CBC" w:rsidRDefault="00146E42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62CBC">
              <w:rPr>
                <w:rFonts w:ascii="Times New Roman" w:hAnsi="Times New Roman"/>
                <w:sz w:val="24"/>
                <w:szCs w:val="24"/>
                <w:lang w:val="en-US"/>
              </w:rPr>
              <w:t>See ‘Methods’ section (‘Data analysis’ subsection) – P.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262CBC"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="00262CBC" w:rsidRPr="00262CB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-2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78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2A67CB42" w14:textId="77777777" w:rsidTr="001700FE">
        <w:trPr>
          <w:trHeight w:val="265"/>
        </w:trPr>
        <w:tc>
          <w:tcPr>
            <w:tcW w:w="854" w:type="dxa"/>
            <w:hideMark/>
          </w:tcPr>
          <w:p w14:paraId="18845720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2407" w:type="dxa"/>
            <w:hideMark/>
          </w:tcPr>
          <w:p w14:paraId="280F18C1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Participant checking</w:t>
            </w:r>
          </w:p>
        </w:tc>
        <w:tc>
          <w:tcPr>
            <w:tcW w:w="7371" w:type="dxa"/>
            <w:hideMark/>
          </w:tcPr>
          <w:p w14:paraId="66356B71" w14:textId="09B1A706" w:rsidR="008248E6" w:rsidRPr="00DA0674" w:rsidRDefault="00146E42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</w:t>
            </w:r>
            <w:r w:rsidRPr="00262CBC">
              <w:rPr>
                <w:rFonts w:ascii="Times New Roman" w:hAnsi="Times New Roman"/>
                <w:sz w:val="24"/>
                <w:szCs w:val="24"/>
                <w:lang w:val="en-US"/>
              </w:rPr>
              <w:t>See ‘Methods’ section (‘Data analysis’ subsection) – P.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2-13</w:t>
            </w:r>
            <w:r w:rsidRPr="00262CBC">
              <w:rPr>
                <w:rFonts w:ascii="Times New Roman" w:hAnsi="Times New Roman"/>
                <w:sz w:val="24"/>
                <w:szCs w:val="24"/>
                <w:lang w:val="en-US"/>
              </w:rPr>
              <w:t>, lines</w:t>
            </w:r>
            <w:r w:rsidR="00262CBC" w:rsidRPr="00262CB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299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DA0674" w14:paraId="3119EF49" w14:textId="77777777" w:rsidTr="001700FE">
        <w:trPr>
          <w:trHeight w:val="265"/>
        </w:trPr>
        <w:tc>
          <w:tcPr>
            <w:tcW w:w="10632" w:type="dxa"/>
            <w:gridSpan w:val="3"/>
            <w:hideMark/>
          </w:tcPr>
          <w:p w14:paraId="6AED6A75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Reporting</w:t>
            </w:r>
          </w:p>
        </w:tc>
      </w:tr>
      <w:tr w:rsidR="008248E6" w:rsidRPr="00B10A52" w14:paraId="635E46B1" w14:textId="77777777" w:rsidTr="001700FE">
        <w:trPr>
          <w:trHeight w:val="457"/>
        </w:trPr>
        <w:tc>
          <w:tcPr>
            <w:tcW w:w="854" w:type="dxa"/>
            <w:hideMark/>
          </w:tcPr>
          <w:p w14:paraId="4AFD82D5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2407" w:type="dxa"/>
            <w:hideMark/>
          </w:tcPr>
          <w:p w14:paraId="7A9111DF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Quotations presented</w:t>
            </w:r>
          </w:p>
        </w:tc>
        <w:tc>
          <w:tcPr>
            <w:tcW w:w="7371" w:type="dxa"/>
            <w:hideMark/>
          </w:tcPr>
          <w:p w14:paraId="2A6798D1" w14:textId="19A49EA0" w:rsidR="008248E6" w:rsidRPr="005850C8" w:rsidRDefault="00146E42" w:rsidP="00FE5C5E">
            <w:pPr>
              <w:pStyle w:val="NormalWeb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>: Direct participant q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otations were illustrated and identified (i.e., participant 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andom </w:t>
            </w:r>
            <w:r w:rsidR="00CE0F39">
              <w:rPr>
                <w:rFonts w:ascii="Times New Roman" w:hAnsi="Times New Roman"/>
                <w:sz w:val="24"/>
                <w:szCs w:val="24"/>
                <w:lang w:val="en-US"/>
              </w:rPr>
              <w:t>number) in a table form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>– See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able 3</w:t>
            </w:r>
            <w:r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‘Results’ section </w:t>
            </w:r>
            <w:r w:rsidRPr="007A56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</w:t>
            </w:r>
            <w:r w:rsidR="003F7025" w:rsidRPr="007A56D1">
              <w:rPr>
                <w:rFonts w:ascii="Times New Roman" w:hAnsi="Times New Roman"/>
                <w:sz w:val="24"/>
                <w:szCs w:val="24"/>
                <w:lang w:val="en-US"/>
              </w:rPr>
              <w:t>P.</w:t>
            </w:r>
            <w:r w:rsidR="003F702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3F7025" w:rsidRPr="007A56D1">
              <w:rPr>
                <w:rFonts w:ascii="Times New Roman" w:hAnsi="Times New Roman"/>
                <w:sz w:val="24"/>
                <w:szCs w:val="24"/>
                <w:lang w:val="en-US"/>
              </w:rPr>
              <w:t>, line</w:t>
            </w:r>
            <w:r w:rsidR="003F70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330</w:t>
            </w:r>
            <w:r w:rsidR="003F702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8248E6" w:rsidRPr="00B10A52" w14:paraId="6941328A" w14:textId="77777777" w:rsidTr="001700FE">
        <w:trPr>
          <w:trHeight w:val="265"/>
        </w:trPr>
        <w:tc>
          <w:tcPr>
            <w:tcW w:w="854" w:type="dxa"/>
            <w:hideMark/>
          </w:tcPr>
          <w:p w14:paraId="32CADA0E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2407" w:type="dxa"/>
            <w:hideMark/>
          </w:tcPr>
          <w:p w14:paraId="2B1C1830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Data and findings consistent</w:t>
            </w:r>
          </w:p>
        </w:tc>
        <w:tc>
          <w:tcPr>
            <w:tcW w:w="7371" w:type="dxa"/>
            <w:hideMark/>
          </w:tcPr>
          <w:p w14:paraId="6FD8BFC1" w14:textId="6066F975" w:rsidR="008248E6" w:rsidRPr="00DA0674" w:rsidRDefault="00CE0F39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  <w:r w:rsid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 w:rsidR="003F702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utlines excerpts </w:t>
            </w:r>
            <w:r w:rsidRPr="00146E4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from </w:t>
            </w:r>
            <w:r w:rsidR="002F4CE7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the </w:t>
            </w:r>
            <w:r w:rsidRPr="00146E4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interview transcript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812FC9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(i.e., direct participant quotations)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or each theme and sub-theme</w:t>
            </w:r>
            <w:r w:rsidR="007A56D1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e ‘Results’ section </w:t>
            </w:r>
            <w:r w:rsidR="00274D2B" w:rsidRPr="007A56D1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="004B77C1" w:rsidRPr="00FA58FB">
              <w:rPr>
                <w:rFonts w:ascii="Times New Roman" w:hAnsi="Times New Roman"/>
                <w:sz w:val="24"/>
                <w:szCs w:val="24"/>
                <w:lang w:val="en-US"/>
              </w:rPr>
              <w:t>P.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="004B77C1" w:rsidRPr="00FA58F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starting from line 325.</w:t>
            </w:r>
          </w:p>
        </w:tc>
      </w:tr>
      <w:tr w:rsidR="008248E6" w:rsidRPr="00DB1E7E" w14:paraId="1238E957" w14:textId="77777777" w:rsidTr="001700FE">
        <w:trPr>
          <w:trHeight w:val="265"/>
        </w:trPr>
        <w:tc>
          <w:tcPr>
            <w:tcW w:w="854" w:type="dxa"/>
            <w:tcBorders>
              <w:bottom w:val="single" w:sz="4" w:space="0" w:color="auto"/>
            </w:tcBorders>
            <w:hideMark/>
          </w:tcPr>
          <w:p w14:paraId="053CD9D6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hideMark/>
          </w:tcPr>
          <w:p w14:paraId="0A7DAA55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Clarity of major themes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hideMark/>
          </w:tcPr>
          <w:p w14:paraId="70533B11" w14:textId="17C4C4A6" w:rsidR="00F0412E" w:rsidRPr="00F0412E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es: 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addition to Table 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each theme (i.e., theme 1 to 4) </w:t>
            </w:r>
            <w:r w:rsidR="00D37D69">
              <w:rPr>
                <w:rFonts w:ascii="Times New Roman" w:hAnsi="Times New Roman"/>
                <w:sz w:val="24"/>
                <w:szCs w:val="24"/>
                <w:lang w:val="en-US"/>
              </w:rPr>
              <w:t>is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9B6D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ummarized in the 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cond </w:t>
            </w:r>
            <w:r w:rsidR="009B6D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ragraph of </w:t>
            </w:r>
            <w:r w:rsidR="00812FC9" w:rsidRP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‘Results’ section 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9B6DC5">
              <w:rPr>
                <w:rFonts w:ascii="Times New Roman" w:hAnsi="Times New Roman"/>
                <w:sz w:val="24"/>
                <w:szCs w:val="24"/>
                <w:lang w:val="en-US"/>
              </w:rPr>
              <w:t>P.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9B6D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nes 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322</w:t>
            </w:r>
            <w:r w:rsidR="00A87E8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328)</w:t>
            </w:r>
            <w:r w:rsidR="009B6D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and </w:t>
            </w:r>
            <w:r w:rsidR="00274D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n </w:t>
            </w:r>
            <w:r w:rsidR="009B6D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urther </w:t>
            </w:r>
            <w:r w:rsidR="00146E4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d in </w:t>
            </w:r>
            <w:r w:rsidR="00146E42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inctive </w:t>
            </w:r>
            <w:r w:rsidR="00274D2B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ubsections </w:t>
            </w:r>
            <w:r w:rsidR="00146E42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of the ‘Results’ section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</w:p>
          <w:p w14:paraId="23702113" w14:textId="106A6074" w:rsidR="00F0412E" w:rsidRPr="00F0412E" w:rsidRDefault="007A56D1" w:rsidP="00F0412E">
            <w:pPr>
              <w:pStyle w:val="Paragraphedeliste"/>
              <w:numPr>
                <w:ilvl w:val="0"/>
                <w:numId w:val="2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Theme 1 (P.</w:t>
            </w:r>
            <w:r w:rsidR="003F7025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B6DC5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3F7025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3F7025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proofErr w:type="gramStart"/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);</w:t>
            </w:r>
            <w:proofErr w:type="gramEnd"/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7A0F92F9" w14:textId="34DF0015" w:rsidR="00F0412E" w:rsidRPr="00F0412E" w:rsidRDefault="007A56D1" w:rsidP="00F0412E">
            <w:pPr>
              <w:pStyle w:val="Paragraphedeliste"/>
              <w:numPr>
                <w:ilvl w:val="0"/>
                <w:numId w:val="2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Theme 2 (P.</w:t>
            </w:r>
            <w:r w:rsidR="003F7025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3F7025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3F7025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proofErr w:type="gramStart"/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);</w:t>
            </w:r>
            <w:proofErr w:type="gramEnd"/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38BB06D9" w14:textId="281D543C" w:rsidR="00F0412E" w:rsidRPr="00F0412E" w:rsidRDefault="007A56D1" w:rsidP="00F0412E">
            <w:pPr>
              <w:pStyle w:val="Paragraphedeliste"/>
              <w:numPr>
                <w:ilvl w:val="0"/>
                <w:numId w:val="2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Theme 3 (P.</w:t>
            </w:r>
            <w:r w:rsidR="003F7025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274D2B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proofErr w:type="gramStart"/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);</w:t>
            </w:r>
            <w:proofErr w:type="gramEnd"/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11FC2C37" w14:textId="2046341C" w:rsidR="008248E6" w:rsidRPr="00F0412E" w:rsidRDefault="007A56D1" w:rsidP="00F0412E">
            <w:pPr>
              <w:pStyle w:val="Paragraphedeliste"/>
              <w:numPr>
                <w:ilvl w:val="0"/>
                <w:numId w:val="20"/>
              </w:numPr>
              <w:rPr>
                <w:lang w:val="en-US"/>
              </w:rPr>
            </w:pP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Theme 4 (P.</w:t>
            </w:r>
            <w:r w:rsidR="003F7025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274D2B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).</w:t>
            </w:r>
          </w:p>
        </w:tc>
      </w:tr>
      <w:tr w:rsidR="008248E6" w:rsidRPr="004B77C1" w14:paraId="5CE9F8FF" w14:textId="77777777" w:rsidTr="001700FE">
        <w:trPr>
          <w:trHeight w:val="276"/>
        </w:trPr>
        <w:tc>
          <w:tcPr>
            <w:tcW w:w="854" w:type="dxa"/>
            <w:tcBorders>
              <w:bottom w:val="single" w:sz="4" w:space="0" w:color="auto"/>
            </w:tcBorders>
            <w:hideMark/>
          </w:tcPr>
          <w:p w14:paraId="2C5C5A4A" w14:textId="77777777" w:rsidR="008248E6" w:rsidRPr="00DA0674" w:rsidRDefault="008248E6" w:rsidP="00FE5C5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hideMark/>
          </w:tcPr>
          <w:p w14:paraId="6E009EC0" w14:textId="77777777" w:rsidR="008248E6" w:rsidRPr="00DA0674" w:rsidRDefault="008248E6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0674">
              <w:rPr>
                <w:rFonts w:ascii="Times New Roman" w:hAnsi="Times New Roman"/>
                <w:sz w:val="24"/>
                <w:szCs w:val="24"/>
                <w:lang w:val="en-US"/>
              </w:rPr>
              <w:t>Clarity of minor themes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hideMark/>
          </w:tcPr>
          <w:p w14:paraId="6703EE14" w14:textId="77777777" w:rsidR="00F0412E" w:rsidRPr="00F0412E" w:rsidRDefault="00F0412E" w:rsidP="00FE5C5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es: </w:t>
            </w:r>
          </w:p>
          <w:p w14:paraId="314DA383" w14:textId="63A461BF" w:rsidR="00812FC9" w:rsidRDefault="00812FC9" w:rsidP="00812FC9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Relationships between themes and sub-themes are highlighted in Figure 1 – See ‘Results’ section – P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21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  <w:p w14:paraId="157C15B4" w14:textId="5DB09081" w:rsidR="00F0412E" w:rsidRPr="00F0412E" w:rsidRDefault="00262CBC" w:rsidP="00812FC9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Excerpts from the interview transcripts 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i.e., direct participant quotations) 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ere provided for each sub-theme </w:t>
            </w:r>
            <w:r w:rsidR="00E51362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Table </w:t>
            </w:r>
            <w:r w:rsidR="00A87E88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E51362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See ‘Results’ section</w:t>
            </w:r>
            <w:r w:rsidR="00F73C87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74D2B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12FC9" w:rsidRPr="007A56D1">
              <w:rPr>
                <w:rFonts w:ascii="Times New Roman" w:hAnsi="Times New Roman"/>
                <w:sz w:val="24"/>
                <w:szCs w:val="24"/>
                <w:lang w:val="en-US"/>
              </w:rPr>
              <w:t>P.</w:t>
            </w:r>
            <w:r w:rsidR="00812FC9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="00812FC9" w:rsidRPr="007A56D1">
              <w:rPr>
                <w:rFonts w:ascii="Times New Roman" w:hAnsi="Times New Roman"/>
                <w:sz w:val="24"/>
                <w:szCs w:val="24"/>
                <w:lang w:val="en-US"/>
              </w:rPr>
              <w:t>, line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 </w:t>
            </w:r>
            <w:proofErr w:type="gramStart"/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315-317</w:t>
            </w:r>
            <w:r w:rsidR="00F0412E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  <w:proofErr w:type="gramEnd"/>
          </w:p>
          <w:p w14:paraId="0E7DB794" w14:textId="592817F2" w:rsidR="00812FC9" w:rsidRPr="00812FC9" w:rsidRDefault="00146E42" w:rsidP="00812FC9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 addition </w:t>
            </w:r>
            <w:r w:rsidR="00262CBC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 Table </w:t>
            </w:r>
            <w:r w:rsidR="00A87E88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262CBC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, sub-theme</w:t>
            </w:r>
            <w:r w:rsidR="00274D2B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262CBC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are</w:t>
            </w:r>
            <w:r w:rsidR="00274D2B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urther</w:t>
            </w:r>
            <w:r w:rsidR="00262CBC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scribed </w:t>
            </w:r>
            <w:r w:rsidRPr="00F0412E">
              <w:rPr>
                <w:rFonts w:ascii="Times New Roman" w:hAnsi="Times New Roman"/>
                <w:sz w:val="24"/>
                <w:szCs w:val="24"/>
                <w:lang w:val="en-US"/>
              </w:rPr>
              <w:t>in</w:t>
            </w:r>
            <w:r w:rsidR="00274D2B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stinct </w:t>
            </w:r>
            <w:r w:rsidR="00274D2B" w:rsidRPr="00812FC9">
              <w:rPr>
                <w:rFonts w:ascii="Times New Roman" w:hAnsi="Times New Roman"/>
                <w:sz w:val="24"/>
                <w:szCs w:val="24"/>
                <w:lang w:val="en-US"/>
              </w:rPr>
              <w:t>subsections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‘Results’ section</w:t>
            </w:r>
            <w:r w:rsidR="00812FC9" w:rsidRPr="00812FC9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</w:p>
          <w:p w14:paraId="4DEAF418" w14:textId="70E3FF96" w:rsidR="00812FC9" w:rsidRPr="00812FC9" w:rsidRDefault="00812FC9" w:rsidP="00812FC9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>Sub-t</w:t>
            </w:r>
            <w:r w:rsidR="003F7025" w:rsidRPr="00812FC9">
              <w:rPr>
                <w:rFonts w:ascii="Times New Roman" w:hAnsi="Times New Roman"/>
                <w:sz w:val="24"/>
                <w:szCs w:val="24"/>
                <w:lang w:val="en-US"/>
              </w:rPr>
              <w:t>heme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="003F7025"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>.1 to 1.8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(P.1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327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3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84</w:t>
            </w:r>
            <w:proofErr w:type="gramStart"/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  <w:proofErr w:type="gramEnd"/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49A32D7C" w14:textId="1924119F" w:rsidR="00812FC9" w:rsidRPr="00812FC9" w:rsidRDefault="00812FC9" w:rsidP="00812FC9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>Sub-theme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1 to 2.3 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(P.1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28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53</w:t>
            </w:r>
            <w:proofErr w:type="gramStart"/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  <w:proofErr w:type="gramEnd"/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1414D60D" w14:textId="6EA732DD" w:rsidR="00812FC9" w:rsidRPr="00812FC9" w:rsidRDefault="00812FC9" w:rsidP="00812FC9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>Sub-theme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1 to 3.4 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(P.1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1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ines 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28</w:t>
            </w:r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453</w:t>
            </w:r>
            <w:proofErr w:type="gramStart"/>
            <w:r w:rsidR="004B77C1" w:rsidRPr="00F0412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  <w:proofErr w:type="gramEnd"/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28D70BBC" w14:textId="4AFE480B" w:rsidR="008248E6" w:rsidRPr="00812FC9" w:rsidRDefault="00812FC9" w:rsidP="00812FC9">
            <w:pPr>
              <w:pStyle w:val="Paragraphedeliste"/>
              <w:numPr>
                <w:ilvl w:val="0"/>
                <w:numId w:val="19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>Sub-theme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</w:t>
            </w:r>
            <w:r w:rsidR="004B77C1">
              <w:rPr>
                <w:rFonts w:ascii="Times New Roman" w:hAnsi="Times New Roman"/>
                <w:sz w:val="24"/>
                <w:szCs w:val="24"/>
                <w:lang w:val="en-US"/>
              </w:rPr>
              <w:t>.1 to 4.3</w:t>
            </w:r>
            <w:r w:rsidRPr="00812F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.19-21, lines 456-502).</w:t>
            </w:r>
          </w:p>
        </w:tc>
      </w:tr>
    </w:tbl>
    <w:p w14:paraId="0CD8E29C" w14:textId="72EDA4C4" w:rsidR="008248E6" w:rsidRPr="00812FC9" w:rsidRDefault="00812FC9" w:rsidP="00812FC9">
      <w:pPr>
        <w:ind w:left="-283"/>
        <w:rPr>
          <w:lang w:val="en-US"/>
        </w:rPr>
        <w:sectPr w:rsidR="008248E6" w:rsidRPr="00812FC9" w:rsidSect="001700FE">
          <w:footerReference w:type="even" r:id="rId7"/>
          <w:footerReference w:type="default" r:id="rId8"/>
          <w:pgSz w:w="12240" w:h="15840"/>
          <w:pgMar w:top="1134" w:right="1134" w:bottom="1134" w:left="1134" w:header="709" w:footer="709" w:gutter="0"/>
          <w:cols w:space="708"/>
          <w:titlePg/>
          <w:docGrid w:linePitch="360"/>
        </w:sectPr>
      </w:pPr>
      <w:r w:rsidRPr="00812FC9">
        <w:rPr>
          <w:i/>
          <w:iCs/>
          <w:color w:val="000000" w:themeColor="text1"/>
          <w:lang w:val="en-US"/>
        </w:rPr>
        <w:lastRenderedPageBreak/>
        <w:t>Note</w:t>
      </w:r>
      <w:r>
        <w:rPr>
          <w:color w:val="000000" w:themeColor="text1"/>
          <w:lang w:val="en-US"/>
        </w:rPr>
        <w:t xml:space="preserve">. </w:t>
      </w:r>
      <w:r w:rsidR="008248E6" w:rsidRPr="00812FC9">
        <w:rPr>
          <w:color w:val="000000" w:themeColor="text1"/>
          <w:lang w:val="en-US"/>
        </w:rPr>
        <w:t>CD</w:t>
      </w:r>
      <w:r w:rsidR="00680E39" w:rsidRPr="00812FC9">
        <w:rPr>
          <w:color w:val="000000" w:themeColor="text1"/>
          <w:lang w:val="en-US"/>
        </w:rPr>
        <w:t>s</w:t>
      </w:r>
      <w:r w:rsidR="008248E6" w:rsidRPr="00812FC9">
        <w:rPr>
          <w:color w:val="000000" w:themeColor="text1"/>
          <w:lang w:val="en-US"/>
        </w:rPr>
        <w:t>: Co</w:t>
      </w:r>
      <w:r w:rsidR="00680E39" w:rsidRPr="00812FC9">
        <w:rPr>
          <w:color w:val="000000" w:themeColor="text1"/>
          <w:lang w:val="en-US"/>
        </w:rPr>
        <w:t>ncurrent</w:t>
      </w:r>
      <w:r w:rsidR="008248E6" w:rsidRPr="00812FC9">
        <w:rPr>
          <w:color w:val="000000" w:themeColor="text1"/>
          <w:lang w:val="en-US"/>
        </w:rPr>
        <w:t xml:space="preserve"> disorder</w:t>
      </w:r>
      <w:r w:rsidR="00680E39" w:rsidRPr="00812FC9">
        <w:rPr>
          <w:color w:val="000000" w:themeColor="text1"/>
          <w:lang w:val="en-US"/>
        </w:rPr>
        <w:t>s</w:t>
      </w:r>
      <w:r w:rsidR="008248E6" w:rsidRPr="00812FC9">
        <w:rPr>
          <w:color w:val="000000" w:themeColor="text1"/>
          <w:lang w:val="en-US"/>
        </w:rPr>
        <w:t xml:space="preserve">; </w:t>
      </w:r>
      <w:r w:rsidR="00CE0F39" w:rsidRPr="00812FC9">
        <w:rPr>
          <w:color w:val="000000" w:themeColor="text1"/>
          <w:lang w:val="en-US"/>
        </w:rPr>
        <w:t xml:space="preserve">FRCPC: Fellow of the Royal College of Physicians of Canada; </w:t>
      </w:r>
      <w:r w:rsidR="008248E6" w:rsidRPr="00812FC9">
        <w:rPr>
          <w:lang w:val="en-US"/>
        </w:rPr>
        <w:t xml:space="preserve">MD: Medical Doctor; </w:t>
      </w:r>
      <w:r w:rsidR="00CE0F39" w:rsidRPr="00812FC9">
        <w:rPr>
          <w:lang w:val="en-US"/>
        </w:rPr>
        <w:t xml:space="preserve">MSc: </w:t>
      </w:r>
      <w:r w:rsidR="006D49B4" w:rsidRPr="00812FC9">
        <w:rPr>
          <w:lang w:val="en-US"/>
        </w:rPr>
        <w:t>Master’s in science</w:t>
      </w:r>
      <w:r w:rsidR="00CE0F39" w:rsidRPr="00812FC9">
        <w:rPr>
          <w:lang w:val="en-US"/>
        </w:rPr>
        <w:t xml:space="preserve">; </w:t>
      </w:r>
      <w:r w:rsidR="008248E6" w:rsidRPr="00812FC9">
        <w:rPr>
          <w:lang w:val="en-US"/>
        </w:rPr>
        <w:t xml:space="preserve">NA: Not applicable; No.: Item reference number; </w:t>
      </w:r>
      <w:r w:rsidR="00CE0F39" w:rsidRPr="00812FC9">
        <w:rPr>
          <w:lang w:val="en-US"/>
        </w:rPr>
        <w:t xml:space="preserve">PhD: Doctor of Philosophy; </w:t>
      </w:r>
      <w:r w:rsidR="005D2810" w:rsidRPr="00812FC9">
        <w:rPr>
          <w:lang w:val="en-US"/>
        </w:rPr>
        <w:t xml:space="preserve">QC: Quebec; </w:t>
      </w:r>
      <w:r w:rsidR="008248E6" w:rsidRPr="00812FC9">
        <w:rPr>
          <w:lang w:val="en-US"/>
        </w:rPr>
        <w:t>RN: Registered nurse</w:t>
      </w:r>
      <w:r w:rsidR="00CE0F39" w:rsidRPr="00812FC9">
        <w:rPr>
          <w:lang w:val="en-US"/>
        </w:rPr>
        <w:t>.</w:t>
      </w:r>
    </w:p>
    <w:p w14:paraId="777A2574" w14:textId="77777777" w:rsidR="008248E6" w:rsidRPr="00DA0674" w:rsidRDefault="008248E6" w:rsidP="008248E6">
      <w:pPr>
        <w:rPr>
          <w:color w:val="000000" w:themeColor="text1"/>
          <w:lang w:val="en-US"/>
        </w:rPr>
        <w:sectPr w:rsidR="008248E6" w:rsidRPr="00DA0674" w:rsidSect="00593EAE">
          <w:type w:val="continuous"/>
          <w:pgSz w:w="12240" w:h="15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23FBC87B" w14:textId="77777777" w:rsidR="008248E6" w:rsidRPr="00DA0674" w:rsidRDefault="008248E6" w:rsidP="008248E6">
      <w:pPr>
        <w:rPr>
          <w:b/>
          <w:bCs/>
          <w:color w:val="000000" w:themeColor="text1"/>
          <w:lang w:val="en-US"/>
        </w:rPr>
        <w:sectPr w:rsidR="008248E6" w:rsidRPr="00DA0674" w:rsidSect="00802D2E">
          <w:type w:val="continuous"/>
          <w:pgSz w:w="12240" w:h="15840"/>
          <w:pgMar w:top="1418" w:right="1418" w:bottom="1418" w:left="1418" w:header="709" w:footer="709" w:gutter="0"/>
          <w:lnNumType w:countBy="1" w:restart="newSection"/>
          <w:cols w:space="708"/>
          <w:titlePg/>
          <w:docGrid w:linePitch="360"/>
        </w:sectPr>
      </w:pPr>
    </w:p>
    <w:p w14:paraId="0D46DB8C" w14:textId="77777777" w:rsidR="008248E6" w:rsidRPr="00DA0674" w:rsidRDefault="008248E6" w:rsidP="008248E6">
      <w:pPr>
        <w:rPr>
          <w:b/>
          <w:bCs/>
          <w:color w:val="000000" w:themeColor="text1"/>
          <w:lang w:val="en-US"/>
        </w:rPr>
        <w:sectPr w:rsidR="008248E6" w:rsidRPr="00DA0674" w:rsidSect="00593EAE">
          <w:type w:val="continuous"/>
          <w:pgSz w:w="12240" w:h="15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72613A8F" w14:textId="77777777" w:rsidR="00C40768" w:rsidRPr="005D2810" w:rsidRDefault="00C40768" w:rsidP="001576A6">
      <w:pPr>
        <w:rPr>
          <w:lang w:val="en-US"/>
        </w:rPr>
      </w:pPr>
    </w:p>
    <w:sectPr w:rsidR="00C40768" w:rsidRPr="005D2810" w:rsidSect="008248E6">
      <w:type w:val="continuous"/>
      <w:pgSz w:w="12240" w:h="15840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085A9" w14:textId="77777777" w:rsidR="00063DA5" w:rsidRDefault="00063DA5" w:rsidP="00274D2B">
      <w:r>
        <w:separator/>
      </w:r>
    </w:p>
  </w:endnote>
  <w:endnote w:type="continuationSeparator" w:id="0">
    <w:p w14:paraId="0B2047F3" w14:textId="77777777" w:rsidR="00063DA5" w:rsidRDefault="00063DA5" w:rsidP="00274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94881081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0C42182" w14:textId="1B08C258" w:rsidR="00274D2B" w:rsidRDefault="00274D2B" w:rsidP="008267E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492336A" w14:textId="77777777" w:rsidR="00274D2B" w:rsidRDefault="00274D2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78139323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8961E96" w14:textId="29A3EA98" w:rsidR="00274D2B" w:rsidRDefault="00274D2B" w:rsidP="008267E3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0C33FB63" w14:textId="77777777" w:rsidR="00274D2B" w:rsidRDefault="00274D2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BC7FA" w14:textId="77777777" w:rsidR="00063DA5" w:rsidRDefault="00063DA5" w:rsidP="00274D2B">
      <w:r>
        <w:separator/>
      </w:r>
    </w:p>
  </w:footnote>
  <w:footnote w:type="continuationSeparator" w:id="0">
    <w:p w14:paraId="57EEE0C1" w14:textId="77777777" w:rsidR="00063DA5" w:rsidRDefault="00063DA5" w:rsidP="00274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84A9A"/>
    <w:multiLevelType w:val="hybridMultilevel"/>
    <w:tmpl w:val="B6CE9C04"/>
    <w:lvl w:ilvl="0" w:tplc="C732512E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A22A03"/>
    <w:multiLevelType w:val="hybridMultilevel"/>
    <w:tmpl w:val="006210F2"/>
    <w:lvl w:ilvl="0" w:tplc="4AFC21EC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color w:val="000000" w:themeColor="text1"/>
        <w:sz w:val="2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37E08"/>
    <w:multiLevelType w:val="hybridMultilevel"/>
    <w:tmpl w:val="813C3BD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EF5FE2"/>
    <w:multiLevelType w:val="hybridMultilevel"/>
    <w:tmpl w:val="399ED072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75452E"/>
    <w:multiLevelType w:val="hybridMultilevel"/>
    <w:tmpl w:val="4B4ADA88"/>
    <w:lvl w:ilvl="0" w:tplc="83E69F2A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5A025B"/>
    <w:multiLevelType w:val="hybridMultilevel"/>
    <w:tmpl w:val="1FCEA978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43694F8B"/>
    <w:multiLevelType w:val="hybridMultilevel"/>
    <w:tmpl w:val="B6A429C6"/>
    <w:lvl w:ilvl="0" w:tplc="63F65E52">
      <w:start w:val="9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D04A6B"/>
    <w:multiLevelType w:val="hybridMultilevel"/>
    <w:tmpl w:val="677216AA"/>
    <w:lvl w:ilvl="0" w:tplc="83E69F2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ACE0462"/>
    <w:multiLevelType w:val="hybridMultilevel"/>
    <w:tmpl w:val="BDD635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036DB7"/>
    <w:multiLevelType w:val="hybridMultilevel"/>
    <w:tmpl w:val="F0EAD1CA"/>
    <w:lvl w:ilvl="0" w:tplc="63F65E52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FA2F86"/>
    <w:multiLevelType w:val="hybridMultilevel"/>
    <w:tmpl w:val="83FA7F42"/>
    <w:lvl w:ilvl="0" w:tplc="6E80993E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b w:val="0"/>
        <w:bCs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E8D1309"/>
    <w:multiLevelType w:val="hybridMultilevel"/>
    <w:tmpl w:val="F3F25190"/>
    <w:lvl w:ilvl="0" w:tplc="63F65E52">
      <w:start w:val="9"/>
      <w:numFmt w:val="bullet"/>
      <w:lvlText w:val="-"/>
      <w:lvlJc w:val="left"/>
      <w:pPr>
        <w:ind w:left="389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12" w15:restartNumberingAfterBreak="0">
    <w:nsid w:val="5F2960D8"/>
    <w:multiLevelType w:val="hybridMultilevel"/>
    <w:tmpl w:val="100AD2A4"/>
    <w:lvl w:ilvl="0" w:tplc="66F06C3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000000" w:themeColor="text1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2F3B0B"/>
    <w:multiLevelType w:val="hybridMultilevel"/>
    <w:tmpl w:val="ADEA841E"/>
    <w:lvl w:ilvl="0" w:tplc="4AFC21EC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02726D"/>
    <w:multiLevelType w:val="hybridMultilevel"/>
    <w:tmpl w:val="FEB6245A"/>
    <w:lvl w:ilvl="0" w:tplc="83E69F2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D71626C"/>
    <w:multiLevelType w:val="hybridMultilevel"/>
    <w:tmpl w:val="9CACFA0C"/>
    <w:lvl w:ilvl="0" w:tplc="53544F24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20D39BA"/>
    <w:multiLevelType w:val="hybridMultilevel"/>
    <w:tmpl w:val="A3EAE6B2"/>
    <w:lvl w:ilvl="0" w:tplc="66F06C3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000000" w:themeColor="text1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296294"/>
    <w:multiLevelType w:val="hybridMultilevel"/>
    <w:tmpl w:val="2E7245F8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7CD667EF"/>
    <w:multiLevelType w:val="hybridMultilevel"/>
    <w:tmpl w:val="2398F090"/>
    <w:lvl w:ilvl="0" w:tplc="4AFC21EC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color w:val="000000" w:themeColor="text1"/>
        <w:sz w:val="2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E376128"/>
    <w:multiLevelType w:val="hybridMultilevel"/>
    <w:tmpl w:val="EBACD31E"/>
    <w:lvl w:ilvl="0" w:tplc="83E69F2A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110049253">
    <w:abstractNumId w:val="4"/>
  </w:num>
  <w:num w:numId="2" w16cid:durableId="915675532">
    <w:abstractNumId w:val="2"/>
  </w:num>
  <w:num w:numId="3" w16cid:durableId="1833135493">
    <w:abstractNumId w:val="9"/>
  </w:num>
  <w:num w:numId="4" w16cid:durableId="230888313">
    <w:abstractNumId w:val="14"/>
  </w:num>
  <w:num w:numId="5" w16cid:durableId="1802262222">
    <w:abstractNumId w:val="7"/>
  </w:num>
  <w:num w:numId="6" w16cid:durableId="434441327">
    <w:abstractNumId w:val="10"/>
  </w:num>
  <w:num w:numId="7" w16cid:durableId="994381191">
    <w:abstractNumId w:val="19"/>
  </w:num>
  <w:num w:numId="8" w16cid:durableId="1326394690">
    <w:abstractNumId w:val="13"/>
  </w:num>
  <w:num w:numId="9" w16cid:durableId="507909545">
    <w:abstractNumId w:val="18"/>
  </w:num>
  <w:num w:numId="10" w16cid:durableId="1985772225">
    <w:abstractNumId w:val="5"/>
  </w:num>
  <w:num w:numId="11" w16cid:durableId="1292444442">
    <w:abstractNumId w:val="17"/>
  </w:num>
  <w:num w:numId="12" w16cid:durableId="267005928">
    <w:abstractNumId w:val="12"/>
  </w:num>
  <w:num w:numId="13" w16cid:durableId="1143547444">
    <w:abstractNumId w:val="16"/>
  </w:num>
  <w:num w:numId="14" w16cid:durableId="359864598">
    <w:abstractNumId w:val="8"/>
  </w:num>
  <w:num w:numId="15" w16cid:durableId="1608075431">
    <w:abstractNumId w:val="3"/>
  </w:num>
  <w:num w:numId="16" w16cid:durableId="1965232775">
    <w:abstractNumId w:val="6"/>
  </w:num>
  <w:num w:numId="17" w16cid:durableId="148208711">
    <w:abstractNumId w:val="1"/>
  </w:num>
  <w:num w:numId="18" w16cid:durableId="1250576312">
    <w:abstractNumId w:val="11"/>
  </w:num>
  <w:num w:numId="19" w16cid:durableId="1372268191">
    <w:abstractNumId w:val="0"/>
  </w:num>
  <w:num w:numId="20" w16cid:durableId="64319381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swe9a0u59swie2wadxpt5bxz52tvprf2a0&quot;&gt;Doctorat_2017-2022&lt;record-ids&gt;&lt;item&gt;2593&lt;/item&gt;&lt;/record-ids&gt;&lt;/item&gt;&lt;/Libraries&gt;"/>
  </w:docVars>
  <w:rsids>
    <w:rsidRoot w:val="008248E6"/>
    <w:rsid w:val="00003660"/>
    <w:rsid w:val="0001427A"/>
    <w:rsid w:val="000348FB"/>
    <w:rsid w:val="000360A3"/>
    <w:rsid w:val="00044C34"/>
    <w:rsid w:val="00047EC2"/>
    <w:rsid w:val="00061446"/>
    <w:rsid w:val="00063DA5"/>
    <w:rsid w:val="00091868"/>
    <w:rsid w:val="00091B2D"/>
    <w:rsid w:val="000A7976"/>
    <w:rsid w:val="000C501B"/>
    <w:rsid w:val="000D4491"/>
    <w:rsid w:val="000E7DBE"/>
    <w:rsid w:val="00102A9B"/>
    <w:rsid w:val="001037D6"/>
    <w:rsid w:val="00105F3F"/>
    <w:rsid w:val="00135319"/>
    <w:rsid w:val="00146E42"/>
    <w:rsid w:val="001576A6"/>
    <w:rsid w:val="001700FE"/>
    <w:rsid w:val="0018381C"/>
    <w:rsid w:val="00186A74"/>
    <w:rsid w:val="001A305F"/>
    <w:rsid w:val="001A6E70"/>
    <w:rsid w:val="001E7B98"/>
    <w:rsid w:val="00200838"/>
    <w:rsid w:val="00210AFC"/>
    <w:rsid w:val="00236E50"/>
    <w:rsid w:val="00262CBC"/>
    <w:rsid w:val="00274D2B"/>
    <w:rsid w:val="0027543B"/>
    <w:rsid w:val="00280774"/>
    <w:rsid w:val="002845B5"/>
    <w:rsid w:val="002A189B"/>
    <w:rsid w:val="002A4278"/>
    <w:rsid w:val="002B0867"/>
    <w:rsid w:val="002D1EDA"/>
    <w:rsid w:val="002D2DD7"/>
    <w:rsid w:val="002F4CE7"/>
    <w:rsid w:val="002F5C99"/>
    <w:rsid w:val="00335DF4"/>
    <w:rsid w:val="003361DB"/>
    <w:rsid w:val="00355E79"/>
    <w:rsid w:val="00381EFE"/>
    <w:rsid w:val="00393F8C"/>
    <w:rsid w:val="003A5526"/>
    <w:rsid w:val="003A78A3"/>
    <w:rsid w:val="003C30FE"/>
    <w:rsid w:val="003D1EC4"/>
    <w:rsid w:val="003F7025"/>
    <w:rsid w:val="00401954"/>
    <w:rsid w:val="00453692"/>
    <w:rsid w:val="00462BA1"/>
    <w:rsid w:val="004821CA"/>
    <w:rsid w:val="00494657"/>
    <w:rsid w:val="004B77C1"/>
    <w:rsid w:val="004C7072"/>
    <w:rsid w:val="004D728A"/>
    <w:rsid w:val="004F55F4"/>
    <w:rsid w:val="00523EC9"/>
    <w:rsid w:val="00553721"/>
    <w:rsid w:val="00560DB1"/>
    <w:rsid w:val="005776FD"/>
    <w:rsid w:val="00585674"/>
    <w:rsid w:val="005A74A3"/>
    <w:rsid w:val="005D2810"/>
    <w:rsid w:val="005E338A"/>
    <w:rsid w:val="005E4E23"/>
    <w:rsid w:val="006127A6"/>
    <w:rsid w:val="00641E1D"/>
    <w:rsid w:val="00645287"/>
    <w:rsid w:val="0066024E"/>
    <w:rsid w:val="00666916"/>
    <w:rsid w:val="00680E39"/>
    <w:rsid w:val="006D49B4"/>
    <w:rsid w:val="00722A06"/>
    <w:rsid w:val="0072524F"/>
    <w:rsid w:val="00726E1A"/>
    <w:rsid w:val="0075189D"/>
    <w:rsid w:val="007A56D1"/>
    <w:rsid w:val="007C2DD3"/>
    <w:rsid w:val="007E5E22"/>
    <w:rsid w:val="007F6F70"/>
    <w:rsid w:val="00810107"/>
    <w:rsid w:val="00812FC9"/>
    <w:rsid w:val="008167C7"/>
    <w:rsid w:val="008248E6"/>
    <w:rsid w:val="00846A15"/>
    <w:rsid w:val="00863DE8"/>
    <w:rsid w:val="008640CE"/>
    <w:rsid w:val="00867E03"/>
    <w:rsid w:val="008700FF"/>
    <w:rsid w:val="00870A40"/>
    <w:rsid w:val="00871798"/>
    <w:rsid w:val="00880C27"/>
    <w:rsid w:val="008A6A7D"/>
    <w:rsid w:val="008B0D10"/>
    <w:rsid w:val="008C66EB"/>
    <w:rsid w:val="008D2FC1"/>
    <w:rsid w:val="008F1109"/>
    <w:rsid w:val="00912008"/>
    <w:rsid w:val="00942CE5"/>
    <w:rsid w:val="00950F65"/>
    <w:rsid w:val="00956003"/>
    <w:rsid w:val="0096672D"/>
    <w:rsid w:val="00991175"/>
    <w:rsid w:val="00994916"/>
    <w:rsid w:val="009A2E41"/>
    <w:rsid w:val="009B6DC5"/>
    <w:rsid w:val="009C4143"/>
    <w:rsid w:val="009C7B9F"/>
    <w:rsid w:val="009F549D"/>
    <w:rsid w:val="009F5AA3"/>
    <w:rsid w:val="00A12036"/>
    <w:rsid w:val="00A30406"/>
    <w:rsid w:val="00A36125"/>
    <w:rsid w:val="00A427F9"/>
    <w:rsid w:val="00A52A62"/>
    <w:rsid w:val="00A72DE3"/>
    <w:rsid w:val="00A85554"/>
    <w:rsid w:val="00A858CE"/>
    <w:rsid w:val="00A87E88"/>
    <w:rsid w:val="00A96A90"/>
    <w:rsid w:val="00AB7FC0"/>
    <w:rsid w:val="00AF3651"/>
    <w:rsid w:val="00B10A52"/>
    <w:rsid w:val="00B23B7D"/>
    <w:rsid w:val="00B875B8"/>
    <w:rsid w:val="00BA5BDB"/>
    <w:rsid w:val="00BC033D"/>
    <w:rsid w:val="00BC06ED"/>
    <w:rsid w:val="00C1185E"/>
    <w:rsid w:val="00C16E59"/>
    <w:rsid w:val="00C237C8"/>
    <w:rsid w:val="00C25742"/>
    <w:rsid w:val="00C40768"/>
    <w:rsid w:val="00C440C3"/>
    <w:rsid w:val="00C53CA9"/>
    <w:rsid w:val="00C6092E"/>
    <w:rsid w:val="00C75390"/>
    <w:rsid w:val="00C859E4"/>
    <w:rsid w:val="00CD7D29"/>
    <w:rsid w:val="00CE0F39"/>
    <w:rsid w:val="00CE5B96"/>
    <w:rsid w:val="00CF47DA"/>
    <w:rsid w:val="00D37D69"/>
    <w:rsid w:val="00D41789"/>
    <w:rsid w:val="00D43302"/>
    <w:rsid w:val="00D613E2"/>
    <w:rsid w:val="00D809F3"/>
    <w:rsid w:val="00DA07BC"/>
    <w:rsid w:val="00DB1E7E"/>
    <w:rsid w:val="00DC6710"/>
    <w:rsid w:val="00DD77AB"/>
    <w:rsid w:val="00DE16BE"/>
    <w:rsid w:val="00E017DE"/>
    <w:rsid w:val="00E07483"/>
    <w:rsid w:val="00E51362"/>
    <w:rsid w:val="00E6516D"/>
    <w:rsid w:val="00E93A5B"/>
    <w:rsid w:val="00E96D09"/>
    <w:rsid w:val="00EF2CC5"/>
    <w:rsid w:val="00F0412E"/>
    <w:rsid w:val="00F4398E"/>
    <w:rsid w:val="00F73C87"/>
    <w:rsid w:val="00F8033C"/>
    <w:rsid w:val="00F86DE4"/>
    <w:rsid w:val="00F92680"/>
    <w:rsid w:val="00FA58FB"/>
    <w:rsid w:val="00FC7B9A"/>
    <w:rsid w:val="00FD7992"/>
    <w:rsid w:val="00FD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72E584"/>
  <w15:chartTrackingRefBased/>
  <w15:docId w15:val="{D5C4D0DB-9881-2442-ABA7-280FD70F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orps CS)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4A3"/>
    <w:rPr>
      <w:rFonts w:eastAsia="Times New Roman" w:cs="Times New Roman"/>
      <w:lang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335D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335DF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  <w:lang w:val="en-CA"/>
    </w:rPr>
  </w:style>
  <w:style w:type="paragraph" w:styleId="Titre3">
    <w:name w:val="heading 3"/>
    <w:basedOn w:val="Normal"/>
    <w:link w:val="Titre3Car"/>
    <w:uiPriority w:val="9"/>
    <w:qFormat/>
    <w:rsid w:val="008248E6"/>
    <w:pPr>
      <w:spacing w:before="100" w:beforeAutospacing="1" w:after="100" w:afterAutospacing="1"/>
      <w:outlineLvl w:val="2"/>
    </w:pPr>
    <w:rPr>
      <w:b/>
      <w:bCs/>
      <w:sz w:val="27"/>
      <w:szCs w:val="27"/>
      <w:lang w:val="en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248E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35DF4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customStyle="1" w:styleId="Style1">
    <w:name w:val="Style1"/>
    <w:basedOn w:val="Titre1"/>
    <w:autoRedefine/>
    <w:qFormat/>
    <w:rsid w:val="001037D6"/>
    <w:pPr>
      <w:keepNext w:val="0"/>
      <w:keepLine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auto"/>
      <w:kern w:val="36"/>
      <w:sz w:val="22"/>
      <w:szCs w:val="48"/>
    </w:rPr>
  </w:style>
  <w:style w:type="character" w:customStyle="1" w:styleId="Titre1Car">
    <w:name w:val="Titre 1 Car"/>
    <w:basedOn w:val="Policepardfaut"/>
    <w:link w:val="Titre1"/>
    <w:uiPriority w:val="9"/>
    <w:rsid w:val="00335D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1"/>
    <w:autoRedefine/>
    <w:qFormat/>
    <w:rsid w:val="00CD7D29"/>
    <w:pPr>
      <w:jc w:val="center"/>
    </w:pPr>
    <w:rPr>
      <w:rFonts w:ascii="Times New Roman" w:hAnsi="Times New Roman"/>
      <w:b/>
      <w:sz w:val="22"/>
    </w:rPr>
  </w:style>
  <w:style w:type="paragraph" w:customStyle="1" w:styleId="Style3">
    <w:name w:val="Style3"/>
    <w:basedOn w:val="En-ttedetabledesmatires"/>
    <w:autoRedefine/>
    <w:qFormat/>
    <w:rsid w:val="001037D6"/>
    <w:pPr>
      <w:spacing w:before="480" w:line="276" w:lineRule="auto"/>
      <w:jc w:val="center"/>
    </w:pPr>
    <w:rPr>
      <w:rFonts w:ascii="Times New Roman" w:hAnsi="Times New Roman"/>
      <w:b/>
      <w:bCs/>
      <w:color w:val="000000" w:themeColor="text1"/>
      <w:sz w:val="22"/>
      <w:szCs w:val="28"/>
      <w:lang w:val="fr-FR"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037D6"/>
    <w:pPr>
      <w:outlineLvl w:val="9"/>
    </w:pPr>
  </w:style>
  <w:style w:type="paragraph" w:styleId="TM2">
    <w:name w:val="toc 2"/>
    <w:basedOn w:val="Normal"/>
    <w:next w:val="Normal"/>
    <w:autoRedefine/>
    <w:uiPriority w:val="39"/>
    <w:semiHidden/>
    <w:unhideWhenUsed/>
    <w:qFormat/>
    <w:rsid w:val="00E6516D"/>
    <w:pPr>
      <w:spacing w:before="120"/>
      <w:ind w:left="220"/>
    </w:pPr>
    <w:rPr>
      <w:rFonts w:cstheme="minorHAnsi"/>
      <w:b/>
      <w:bCs/>
      <w:lang w:val="en-CA" w:eastAsia="fr-FR"/>
    </w:rPr>
  </w:style>
  <w:style w:type="character" w:customStyle="1" w:styleId="Titre3Car">
    <w:name w:val="Titre 3 Car"/>
    <w:basedOn w:val="Policepardfaut"/>
    <w:link w:val="Titre3"/>
    <w:uiPriority w:val="9"/>
    <w:rsid w:val="008248E6"/>
    <w:rPr>
      <w:rFonts w:eastAsia="Times New Roman" w:cs="Times New Roman"/>
      <w:b/>
      <w:bCs/>
      <w:sz w:val="27"/>
      <w:szCs w:val="27"/>
      <w:lang w:val="en-CA" w:eastAsia="fr-CA"/>
    </w:rPr>
  </w:style>
  <w:style w:type="character" w:customStyle="1" w:styleId="Titre6Car">
    <w:name w:val="Titre 6 Car"/>
    <w:basedOn w:val="Policepardfaut"/>
    <w:link w:val="Titre6"/>
    <w:uiPriority w:val="9"/>
    <w:semiHidden/>
    <w:rsid w:val="008248E6"/>
    <w:rPr>
      <w:rFonts w:asciiTheme="majorHAnsi" w:eastAsiaTheme="majorEastAsia" w:hAnsiTheme="majorHAnsi" w:cstheme="majorBidi"/>
      <w:color w:val="1F3763" w:themeColor="accent1" w:themeShade="7F"/>
      <w:lang w:val="en-CA" w:eastAsia="fr-CA"/>
    </w:rPr>
  </w:style>
  <w:style w:type="paragraph" w:styleId="NormalWeb">
    <w:name w:val="Normal (Web)"/>
    <w:basedOn w:val="Normal"/>
    <w:link w:val="NormalWebCar"/>
    <w:uiPriority w:val="99"/>
    <w:unhideWhenUsed/>
    <w:rsid w:val="008248E6"/>
    <w:pPr>
      <w:spacing w:before="100" w:beforeAutospacing="1" w:after="100" w:afterAutospacing="1"/>
    </w:pPr>
    <w:rPr>
      <w:lang w:val="en-CA"/>
    </w:rPr>
  </w:style>
  <w:style w:type="character" w:styleId="Hyperlien">
    <w:name w:val="Hyperlink"/>
    <w:basedOn w:val="Policepardfaut"/>
    <w:uiPriority w:val="99"/>
    <w:unhideWhenUsed/>
    <w:rsid w:val="008248E6"/>
    <w:rPr>
      <w:color w:val="0000FF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8248E6"/>
    <w:pPr>
      <w:ind w:left="720"/>
      <w:contextualSpacing/>
    </w:pPr>
    <w:rPr>
      <w:lang w:val="en-CA"/>
    </w:rPr>
  </w:style>
  <w:style w:type="character" w:styleId="lev">
    <w:name w:val="Strong"/>
    <w:basedOn w:val="Policepardfaut"/>
    <w:uiPriority w:val="22"/>
    <w:qFormat/>
    <w:rsid w:val="008248E6"/>
    <w:rPr>
      <w:b/>
      <w:bCs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8248E6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48E6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48E6"/>
    <w:rPr>
      <w:rFonts w:eastAsia="Times New Roman" w:cs="Times New Roman"/>
      <w:sz w:val="18"/>
      <w:szCs w:val="18"/>
      <w:lang w:val="en-CA" w:eastAsia="fr-CA"/>
    </w:rPr>
  </w:style>
  <w:style w:type="paragraph" w:customStyle="1" w:styleId="EndNoteBibliographyTitle">
    <w:name w:val="EndNote Bibliography Title"/>
    <w:basedOn w:val="Normal"/>
    <w:link w:val="EndNoteBibliographyTitleCar"/>
    <w:rsid w:val="008248E6"/>
    <w:pPr>
      <w:jc w:val="center"/>
    </w:pPr>
    <w:rPr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248E6"/>
    <w:rPr>
      <w:rFonts w:eastAsia="Times New Roman" w:cs="Times New Roman"/>
      <w:lang w:val="en-US" w:eastAsia="fr-CA"/>
    </w:rPr>
  </w:style>
  <w:style w:type="paragraph" w:customStyle="1" w:styleId="EndNoteBibliography">
    <w:name w:val="EndNote Bibliography"/>
    <w:basedOn w:val="Normal"/>
    <w:link w:val="EndNoteBibliographyCar"/>
    <w:rsid w:val="008248E6"/>
    <w:rPr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248E6"/>
    <w:rPr>
      <w:rFonts w:eastAsia="Times New Roman" w:cs="Times New Roman"/>
      <w:lang w:val="en-US" w:eastAsia="fr-CA"/>
    </w:rPr>
  </w:style>
  <w:style w:type="character" w:styleId="Marquedecommentaire">
    <w:name w:val="annotation reference"/>
    <w:basedOn w:val="Policepardfaut"/>
    <w:unhideWhenUsed/>
    <w:rsid w:val="008248E6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248E6"/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rsid w:val="008248E6"/>
    <w:rPr>
      <w:rFonts w:eastAsia="Times New Roman" w:cs="Times New Roman"/>
      <w:sz w:val="20"/>
      <w:szCs w:val="20"/>
      <w:lang w:val="en-CA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48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48E6"/>
    <w:rPr>
      <w:rFonts w:eastAsia="Times New Roman" w:cs="Times New Roman"/>
      <w:b/>
      <w:bCs/>
      <w:sz w:val="20"/>
      <w:szCs w:val="20"/>
      <w:lang w:val="en-CA" w:eastAsia="fr-CA"/>
    </w:rPr>
  </w:style>
  <w:style w:type="character" w:customStyle="1" w:styleId="apple-converted-space">
    <w:name w:val="apple-converted-space"/>
    <w:basedOn w:val="Policepardfaut"/>
    <w:rsid w:val="008248E6"/>
  </w:style>
  <w:style w:type="character" w:styleId="Accentuation">
    <w:name w:val="Emphasis"/>
    <w:basedOn w:val="Policepardfaut"/>
    <w:uiPriority w:val="20"/>
    <w:qFormat/>
    <w:rsid w:val="008248E6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rsid w:val="008248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248E6"/>
    <w:rPr>
      <w:rFonts w:ascii="Courier New" w:eastAsia="Times New Roman" w:hAnsi="Courier New" w:cs="Courier New"/>
      <w:sz w:val="20"/>
      <w:szCs w:val="20"/>
      <w:lang w:val="en-CA" w:eastAsia="fr-CA"/>
    </w:rPr>
  </w:style>
  <w:style w:type="paragraph" w:styleId="En-tte">
    <w:name w:val="header"/>
    <w:basedOn w:val="Normal"/>
    <w:link w:val="En-tteCar"/>
    <w:uiPriority w:val="99"/>
    <w:unhideWhenUsed/>
    <w:rsid w:val="008248E6"/>
    <w:pPr>
      <w:tabs>
        <w:tab w:val="center" w:pos="4153"/>
        <w:tab w:val="right" w:pos="8306"/>
      </w:tabs>
    </w:pPr>
    <w:rPr>
      <w:lang w:val="en-CA"/>
    </w:rPr>
  </w:style>
  <w:style w:type="character" w:customStyle="1" w:styleId="En-tteCar">
    <w:name w:val="En-tête Car"/>
    <w:basedOn w:val="Policepardfaut"/>
    <w:link w:val="En-tte"/>
    <w:uiPriority w:val="99"/>
    <w:rsid w:val="008248E6"/>
    <w:rPr>
      <w:rFonts w:eastAsia="Times New Roman" w:cs="Times New Roman"/>
      <w:lang w:val="en-CA" w:eastAsia="fr-CA"/>
    </w:rPr>
  </w:style>
  <w:style w:type="paragraph" w:styleId="Pieddepage">
    <w:name w:val="footer"/>
    <w:basedOn w:val="Normal"/>
    <w:link w:val="PieddepageCar"/>
    <w:uiPriority w:val="99"/>
    <w:unhideWhenUsed/>
    <w:rsid w:val="008248E6"/>
    <w:pPr>
      <w:tabs>
        <w:tab w:val="center" w:pos="4153"/>
        <w:tab w:val="right" w:pos="8306"/>
      </w:tabs>
    </w:pPr>
    <w:rPr>
      <w:lang w:val="en-CA"/>
    </w:rPr>
  </w:style>
  <w:style w:type="character" w:customStyle="1" w:styleId="PieddepageCar">
    <w:name w:val="Pied de page Car"/>
    <w:basedOn w:val="Policepardfaut"/>
    <w:link w:val="Pieddepage"/>
    <w:uiPriority w:val="99"/>
    <w:rsid w:val="008248E6"/>
    <w:rPr>
      <w:rFonts w:eastAsia="Times New Roman" w:cs="Times New Roman"/>
      <w:lang w:val="en-CA" w:eastAsia="fr-CA"/>
    </w:rPr>
  </w:style>
  <w:style w:type="character" w:styleId="Numrodepage">
    <w:name w:val="page number"/>
    <w:basedOn w:val="Policepardfaut"/>
    <w:uiPriority w:val="99"/>
    <w:semiHidden/>
    <w:unhideWhenUsed/>
    <w:rsid w:val="008248E6"/>
  </w:style>
  <w:style w:type="paragraph" w:customStyle="1" w:styleId="first-child">
    <w:name w:val="first-child"/>
    <w:basedOn w:val="Normal"/>
    <w:rsid w:val="008248E6"/>
    <w:pPr>
      <w:spacing w:before="100" w:beforeAutospacing="1" w:after="100" w:afterAutospacing="1"/>
    </w:pPr>
    <w:rPr>
      <w:lang w:val="en-CA"/>
    </w:rPr>
  </w:style>
  <w:style w:type="table" w:styleId="Grilledutableau">
    <w:name w:val="Table Grid"/>
    <w:basedOn w:val="TableauNormal"/>
    <w:uiPriority w:val="39"/>
    <w:rsid w:val="00824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34"/>
    <w:rsid w:val="008248E6"/>
    <w:rPr>
      <w:rFonts w:eastAsia="Times New Roman" w:cs="Times New Roman"/>
      <w:lang w:val="en-CA" w:eastAsia="fr-CA"/>
    </w:rPr>
  </w:style>
  <w:style w:type="character" w:customStyle="1" w:styleId="normaltextrun">
    <w:name w:val="normaltextrun"/>
    <w:basedOn w:val="Policepardfaut"/>
    <w:rsid w:val="008248E6"/>
  </w:style>
  <w:style w:type="character" w:customStyle="1" w:styleId="spellingerror">
    <w:name w:val="spellingerror"/>
    <w:basedOn w:val="Policepardfaut"/>
    <w:rsid w:val="008248E6"/>
  </w:style>
  <w:style w:type="character" w:customStyle="1" w:styleId="eop">
    <w:name w:val="eop"/>
    <w:basedOn w:val="Policepardfaut"/>
    <w:rsid w:val="008248E6"/>
  </w:style>
  <w:style w:type="character" w:styleId="Lienvisit">
    <w:name w:val="FollowedHyperlink"/>
    <w:basedOn w:val="Policepardfaut"/>
    <w:uiPriority w:val="99"/>
    <w:semiHidden/>
    <w:unhideWhenUsed/>
    <w:rsid w:val="008248E6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8248E6"/>
  </w:style>
  <w:style w:type="paragraph" w:styleId="Notedebasdepage">
    <w:name w:val="footnote text"/>
    <w:basedOn w:val="Normal"/>
    <w:link w:val="NotedebasdepageCar"/>
    <w:uiPriority w:val="99"/>
    <w:unhideWhenUsed/>
    <w:rsid w:val="008248E6"/>
    <w:rPr>
      <w:sz w:val="20"/>
      <w:szCs w:val="20"/>
      <w:lang w:val="en-CA"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248E6"/>
    <w:rPr>
      <w:rFonts w:eastAsia="Times New Roman" w:cs="Times New Roman"/>
      <w:sz w:val="20"/>
      <w:szCs w:val="20"/>
      <w:lang w:val="en-CA" w:eastAsia="fr-FR"/>
    </w:rPr>
  </w:style>
  <w:style w:type="character" w:styleId="Appelnotedebasdep">
    <w:name w:val="footnote reference"/>
    <w:basedOn w:val="Policepardfaut"/>
    <w:uiPriority w:val="99"/>
    <w:unhideWhenUsed/>
    <w:rsid w:val="008248E6"/>
    <w:rPr>
      <w:vertAlign w:val="superscript"/>
    </w:rPr>
  </w:style>
  <w:style w:type="table" w:customStyle="1" w:styleId="GridTable3-Accent51">
    <w:name w:val="Grid Table 3 - Accent 51"/>
    <w:basedOn w:val="TableauNormal"/>
    <w:uiPriority w:val="48"/>
    <w:rsid w:val="008248E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-Accent11">
    <w:name w:val="Grid Table 3 - Accent 11"/>
    <w:basedOn w:val="TableauNormal"/>
    <w:uiPriority w:val="48"/>
    <w:rsid w:val="008248E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NormalWebCar">
    <w:name w:val="Normal (Web) Car"/>
    <w:basedOn w:val="Policepardfaut"/>
    <w:link w:val="NormalWeb"/>
    <w:uiPriority w:val="99"/>
    <w:rsid w:val="008248E6"/>
    <w:rPr>
      <w:rFonts w:eastAsia="Times New Roman" w:cs="Times New Roman"/>
      <w:lang w:val="en-CA" w:eastAsia="fr-CA"/>
    </w:rPr>
  </w:style>
  <w:style w:type="table" w:customStyle="1" w:styleId="Grilledutableau1">
    <w:name w:val="Grille du tableau1"/>
    <w:basedOn w:val="TableauNormal"/>
    <w:next w:val="Grilledutableau"/>
    <w:uiPriority w:val="39"/>
    <w:rsid w:val="008248E6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8248E6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8248E6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248E6"/>
  </w:style>
  <w:style w:type="paragraph" w:customStyle="1" w:styleId="xmsonormal">
    <w:name w:val="x_msonormal"/>
    <w:basedOn w:val="Normal"/>
    <w:rsid w:val="008248E6"/>
    <w:pPr>
      <w:spacing w:before="100" w:beforeAutospacing="1" w:after="100" w:afterAutospacing="1"/>
    </w:pPr>
    <w:rPr>
      <w:sz w:val="22"/>
      <w:lang w:val="en-CA" w:eastAsia="fr-FR"/>
    </w:rPr>
  </w:style>
  <w:style w:type="paragraph" w:customStyle="1" w:styleId="xmsolistparagraph">
    <w:name w:val="x_msolistparagraph"/>
    <w:basedOn w:val="Normal"/>
    <w:rsid w:val="008248E6"/>
    <w:pPr>
      <w:spacing w:before="100" w:beforeAutospacing="1" w:after="100" w:afterAutospacing="1"/>
    </w:pPr>
    <w:rPr>
      <w:sz w:val="22"/>
      <w:lang w:val="en-CA"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248E6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8248E6"/>
    <w:rPr>
      <w:rFonts w:eastAsia="Times New Roman" w:cs="Times New Roman"/>
      <w:lang w:eastAsia="fr-CA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8248E6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8248E6"/>
    <w:rPr>
      <w:color w:val="605E5C"/>
      <w:shd w:val="clear" w:color="auto" w:fill="E1DFDD"/>
    </w:rPr>
  </w:style>
  <w:style w:type="character" w:customStyle="1" w:styleId="citation-doi">
    <w:name w:val="citation-doi"/>
    <w:basedOn w:val="Policepardfaut"/>
    <w:rsid w:val="00824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7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5</Pages>
  <Words>1683</Words>
  <Characters>92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coine Gabrielle</dc:creator>
  <cp:keywords/>
  <dc:description/>
  <cp:lastModifiedBy>Gabrielle Chicoine</cp:lastModifiedBy>
  <cp:revision>38</cp:revision>
  <dcterms:created xsi:type="dcterms:W3CDTF">2021-02-03T15:33:00Z</dcterms:created>
  <dcterms:modified xsi:type="dcterms:W3CDTF">2022-05-29T19:08:00Z</dcterms:modified>
</cp:coreProperties>
</file>